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09A" w:rsidRDefault="007F7FD7" w:rsidP="00184FA8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7F7FD7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805F1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928B0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184F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A109A" w:rsidRPr="00443B7C">
        <w:rPr>
          <w:rFonts w:asciiTheme="majorBidi" w:hAnsiTheme="majorBidi" w:cstheme="majorBidi"/>
          <w:b/>
          <w:bCs/>
          <w:sz w:val="24"/>
          <w:szCs w:val="24"/>
        </w:rPr>
        <w:t xml:space="preserve">Whole </w:t>
      </w:r>
      <w:r w:rsidR="001F30D4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6A109A" w:rsidRPr="00443B7C">
        <w:rPr>
          <w:rFonts w:asciiTheme="majorBidi" w:hAnsiTheme="majorBidi" w:cstheme="majorBidi"/>
          <w:b/>
          <w:bCs/>
          <w:sz w:val="24"/>
          <w:szCs w:val="24"/>
        </w:rPr>
        <w:t xml:space="preserve">enome </w:t>
      </w:r>
      <w:r w:rsidR="001F30D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109A" w:rsidRPr="00443B7C">
        <w:rPr>
          <w:rFonts w:asciiTheme="majorBidi" w:hAnsiTheme="majorBidi" w:cstheme="majorBidi"/>
          <w:b/>
          <w:bCs/>
          <w:sz w:val="24"/>
          <w:szCs w:val="24"/>
        </w:rPr>
        <w:t xml:space="preserve">equencing of the BIG and SMALL </w:t>
      </w:r>
      <w:proofErr w:type="spellStart"/>
      <w:r w:rsidR="006A109A" w:rsidRPr="00443B7C">
        <w:rPr>
          <w:rFonts w:asciiTheme="majorBidi" w:hAnsiTheme="majorBidi" w:cstheme="majorBidi"/>
          <w:b/>
          <w:bCs/>
          <w:sz w:val="24"/>
          <w:szCs w:val="24"/>
        </w:rPr>
        <w:t>morphotypes</w:t>
      </w:r>
      <w:proofErr w:type="spellEnd"/>
      <w:r w:rsidR="006A109A" w:rsidRPr="00443B7C">
        <w:rPr>
          <w:rFonts w:asciiTheme="majorBidi" w:hAnsiTheme="majorBidi" w:cstheme="majorBidi"/>
          <w:b/>
          <w:bCs/>
          <w:sz w:val="24"/>
          <w:szCs w:val="24"/>
        </w:rPr>
        <w:t xml:space="preserve"> reveals differences in EAF plasmid copy number only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AE6B81" w:rsidRPr="00184FA8" w:rsidRDefault="00AE6B81" w:rsidP="00AE6B81">
      <w:pPr>
        <w:bidi w:val="0"/>
        <w:spacing w:after="0" w:line="36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8505" w:type="dxa"/>
        <w:tblInd w:w="11" w:type="dxa"/>
        <w:tblCellMar>
          <w:left w:w="0" w:type="dxa"/>
          <w:right w:w="0" w:type="dxa"/>
        </w:tblCellMar>
        <w:tblLook w:val="04A0"/>
      </w:tblPr>
      <w:tblGrid>
        <w:gridCol w:w="2402"/>
        <w:gridCol w:w="4544"/>
        <w:gridCol w:w="1559"/>
      </w:tblGrid>
      <w:tr w:rsidR="006A109A" w:rsidRPr="000B6C8C" w:rsidTr="00CF640C">
        <w:trPr>
          <w:trHeight w:val="395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418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IG </w:t>
            </w:r>
          </w:p>
        </w:tc>
      </w:tr>
      <w:tr w:rsidR="006A109A" w:rsidRPr="000B6C8C" w:rsidTr="00CF640C">
        <w:trPr>
          <w:trHeight w:val="462"/>
        </w:trPr>
        <w:tc>
          <w:tcPr>
            <w:tcW w:w="2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Genomic compartment</w:t>
            </w:r>
          </w:p>
        </w:tc>
        <w:tc>
          <w:tcPr>
            <w:tcW w:w="45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Reference geno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 xml:space="preserve">Relative Copy </w:t>
            </w:r>
          </w:p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E2348/69 genome</w:t>
            </w:r>
          </w:p>
        </w:tc>
        <w:tc>
          <w:tcPr>
            <w:tcW w:w="45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0127:H6 E2348/69 ( FM180568.1 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</w:p>
        </w:tc>
      </w:tr>
      <w:tr w:rsidR="006A109A" w:rsidRPr="000B6C8C" w:rsidTr="00CF640C">
        <w:trPr>
          <w:trHeight w:val="601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MAR2 (EAF plasmid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127:H6 E2348/69 plasmid pMAR2 (FM180569.1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rtl/>
              </w:rPr>
              <w:t>0.37</w:t>
            </w:r>
          </w:p>
        </w:tc>
      </w:tr>
      <w:tr w:rsidR="006A109A" w:rsidRPr="000B6C8C" w:rsidTr="00CF640C">
        <w:trPr>
          <w:trHeight w:val="519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5217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E2348/69 plasmid p52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rtl/>
              </w:rPr>
              <w:t>6.71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E2348-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127:H6 E2348/69 plasmid pE2348-2 (FM180570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3.98</w:t>
            </w:r>
          </w:p>
        </w:tc>
      </w:tr>
      <w:tr w:rsidR="006A109A" w:rsidRPr="000B6C8C" w:rsidTr="00CF640C">
        <w:trPr>
          <w:trHeight w:val="490"/>
        </w:trPr>
        <w:tc>
          <w:tcPr>
            <w:tcW w:w="8505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MALL 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 w:line="240" w:lineRule="auto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Genomic compartment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Reference gen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 xml:space="preserve">Relative Copy </w:t>
            </w:r>
          </w:p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</w:rPr>
            </w:pPr>
            <w:r w:rsidRPr="00C41855">
              <w:rPr>
                <w:rFonts w:asciiTheme="majorBidi" w:hAnsiTheme="majorBidi" w:cstheme="majorBidi"/>
                <w:b/>
                <w:bCs/>
              </w:rPr>
              <w:t>Number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E2348/69 genome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0127:H6 E2348/69 ( FM180568.1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MAR2 (EAF plasmid)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127:H6 E2348/69 plasmid pMAR2 ( FM180569.1 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5217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E2348/69 plasmid p52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6.14</w:t>
            </w:r>
          </w:p>
        </w:tc>
      </w:tr>
      <w:tr w:rsidR="006A109A" w:rsidRPr="000B6C8C" w:rsidTr="00CF640C">
        <w:trPr>
          <w:trHeight w:val="490"/>
        </w:trPr>
        <w:tc>
          <w:tcPr>
            <w:tcW w:w="24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 w:line="240" w:lineRule="auto"/>
              <w:ind w:left="79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pE2348-2</w:t>
            </w:r>
          </w:p>
        </w:tc>
        <w:tc>
          <w:tcPr>
            <w:tcW w:w="4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9B1343" w:rsidRDefault="006A109A">
            <w:pPr>
              <w:bidi w:val="0"/>
              <w:spacing w:before="240"/>
              <w:ind w:left="107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  <w:lang w:val="pt-BR"/>
              </w:rPr>
              <w:t>0127:H6 E2348/69 plasmid pE2348-2 (FM180570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6A109A" w:rsidRPr="000B6C8C" w:rsidRDefault="006A109A" w:rsidP="00CF640C">
            <w:pPr>
              <w:bidi w:val="0"/>
              <w:spacing w:before="240"/>
              <w:ind w:left="-11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1855"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</w:tbl>
    <w:p w:rsidR="00BC31BD" w:rsidRDefault="00BC31BD" w:rsidP="00BC31BD">
      <w:pPr>
        <w:bidi w:val="0"/>
        <w:spacing w:after="0" w:line="240" w:lineRule="auto"/>
        <w:ind w:right="-668"/>
        <w:rPr>
          <w:rFonts w:asciiTheme="majorBidi" w:hAnsiTheme="majorBidi" w:cstheme="majorBidi"/>
          <w:b/>
          <w:bCs/>
          <w:sz w:val="24"/>
          <w:szCs w:val="24"/>
        </w:rPr>
      </w:pPr>
    </w:p>
    <w:p w:rsidR="00AF484D" w:rsidRDefault="00AF484D" w:rsidP="00BC31BD">
      <w:pPr>
        <w:pStyle w:val="Bibliography"/>
        <w:bidi w:val="0"/>
        <w:rPr>
          <w:rFonts w:asciiTheme="majorBidi" w:hAnsiTheme="majorBidi" w:cstheme="majorBidi"/>
          <w:sz w:val="24"/>
          <w:szCs w:val="24"/>
        </w:rPr>
      </w:pPr>
    </w:p>
    <w:sectPr w:rsidR="00AF484D" w:rsidSect="00E207B0">
      <w:footerReference w:type="default" r:id="rId8"/>
      <w:pgSz w:w="11906" w:h="16838"/>
      <w:pgMar w:top="1440" w:right="1800" w:bottom="1440" w:left="1800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22F" w:rsidRDefault="00CB322F" w:rsidP="00F15158">
      <w:pPr>
        <w:spacing w:after="0" w:line="240" w:lineRule="auto"/>
      </w:pPr>
      <w:r>
        <w:separator/>
      </w:r>
    </w:p>
  </w:endnote>
  <w:endnote w:type="continuationSeparator" w:id="0">
    <w:p w:rsidR="00CB322F" w:rsidRDefault="00CB322F" w:rsidP="00F15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66102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4E1" w:rsidRDefault="00F7085D">
        <w:pPr>
          <w:pStyle w:val="Footer"/>
        </w:pPr>
        <w:fldSimple w:instr=" PAGE   \* MERGEFORMAT ">
          <w:r w:rsidR="00AE6B81">
            <w:rPr>
              <w:noProof/>
              <w:rtl/>
            </w:rPr>
            <w:t>1</w:t>
          </w:r>
        </w:fldSimple>
      </w:p>
    </w:sdtContent>
  </w:sdt>
  <w:p w:rsidR="007454E1" w:rsidRDefault="007454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22F" w:rsidRDefault="00CB322F" w:rsidP="00F15158">
      <w:pPr>
        <w:spacing w:after="0" w:line="240" w:lineRule="auto"/>
      </w:pPr>
      <w:r>
        <w:separator/>
      </w:r>
    </w:p>
  </w:footnote>
  <w:footnote w:type="continuationSeparator" w:id="0">
    <w:p w:rsidR="00CB322F" w:rsidRDefault="00CB322F" w:rsidP="00F151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C169F3"/>
    <w:multiLevelType w:val="hybridMultilevel"/>
    <w:tmpl w:val="896C67EE"/>
    <w:lvl w:ilvl="0" w:tplc="77DCC934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95D1E"/>
    <w:multiLevelType w:val="hybridMultilevel"/>
    <w:tmpl w:val="2A0C5FF6"/>
    <w:lvl w:ilvl="0" w:tplc="7EAAA3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86A65"/>
    <w:multiLevelType w:val="hybridMultilevel"/>
    <w:tmpl w:val="DA1635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854E3F"/>
    <w:multiLevelType w:val="hybridMultilevel"/>
    <w:tmpl w:val="76E21750"/>
    <w:lvl w:ilvl="0" w:tplc="D23AA1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5D5D02"/>
    <w:multiLevelType w:val="hybridMultilevel"/>
    <w:tmpl w:val="04605426"/>
    <w:lvl w:ilvl="0" w:tplc="49966BD4"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0203302"/>
    <w:multiLevelType w:val="hybridMultilevel"/>
    <w:tmpl w:val="236411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E5A8E196">
      <w:start w:val="1"/>
      <w:numFmt w:val="lowerRoman"/>
      <w:lvlText w:val="%2)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7D34D0E"/>
    <w:multiLevelType w:val="hybridMultilevel"/>
    <w:tmpl w:val="9764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E760632"/>
    <w:multiLevelType w:val="hybridMultilevel"/>
    <w:tmpl w:val="937ED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873FEC"/>
    <w:multiLevelType w:val="hybridMultilevel"/>
    <w:tmpl w:val="8A4059E4"/>
    <w:lvl w:ilvl="0" w:tplc="1272EFBC">
      <w:start w:val="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"/>
  </w:num>
  <w:num w:numId="9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">
    <w15:presenceInfo w15:providerId="None" w15:userId="Nathal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/>
  <w:rsids>
    <w:rsidRoot w:val="00887132"/>
    <w:rsid w:val="000001C9"/>
    <w:rsid w:val="0000136C"/>
    <w:rsid w:val="00001863"/>
    <w:rsid w:val="0000192F"/>
    <w:rsid w:val="00001EE2"/>
    <w:rsid w:val="00002231"/>
    <w:rsid w:val="00004544"/>
    <w:rsid w:val="000057F0"/>
    <w:rsid w:val="000063C0"/>
    <w:rsid w:val="000146EC"/>
    <w:rsid w:val="00015435"/>
    <w:rsid w:val="00015557"/>
    <w:rsid w:val="0002065C"/>
    <w:rsid w:val="00021E84"/>
    <w:rsid w:val="00021EE8"/>
    <w:rsid w:val="00022063"/>
    <w:rsid w:val="000229D3"/>
    <w:rsid w:val="00022CB5"/>
    <w:rsid w:val="0002397D"/>
    <w:rsid w:val="000240D2"/>
    <w:rsid w:val="00025290"/>
    <w:rsid w:val="00025C13"/>
    <w:rsid w:val="000262D9"/>
    <w:rsid w:val="000272E2"/>
    <w:rsid w:val="000301F9"/>
    <w:rsid w:val="00032F36"/>
    <w:rsid w:val="00036E41"/>
    <w:rsid w:val="000410E2"/>
    <w:rsid w:val="00041D5F"/>
    <w:rsid w:val="0004336E"/>
    <w:rsid w:val="00044745"/>
    <w:rsid w:val="0004511F"/>
    <w:rsid w:val="0004549F"/>
    <w:rsid w:val="00045EA8"/>
    <w:rsid w:val="00045FC0"/>
    <w:rsid w:val="000467B7"/>
    <w:rsid w:val="00047651"/>
    <w:rsid w:val="000476B1"/>
    <w:rsid w:val="00047809"/>
    <w:rsid w:val="00047F53"/>
    <w:rsid w:val="0005094F"/>
    <w:rsid w:val="00052969"/>
    <w:rsid w:val="00053E12"/>
    <w:rsid w:val="000546A2"/>
    <w:rsid w:val="00056DE4"/>
    <w:rsid w:val="00056F8C"/>
    <w:rsid w:val="000573F8"/>
    <w:rsid w:val="00060133"/>
    <w:rsid w:val="00061301"/>
    <w:rsid w:val="00062674"/>
    <w:rsid w:val="00066EB2"/>
    <w:rsid w:val="00067631"/>
    <w:rsid w:val="00067914"/>
    <w:rsid w:val="00071B53"/>
    <w:rsid w:val="00071EA4"/>
    <w:rsid w:val="000728AB"/>
    <w:rsid w:val="00073122"/>
    <w:rsid w:val="0007358F"/>
    <w:rsid w:val="00073CDB"/>
    <w:rsid w:val="00074A20"/>
    <w:rsid w:val="00076AB0"/>
    <w:rsid w:val="00076ABC"/>
    <w:rsid w:val="000771A9"/>
    <w:rsid w:val="00080551"/>
    <w:rsid w:val="00081828"/>
    <w:rsid w:val="00081ECD"/>
    <w:rsid w:val="00082762"/>
    <w:rsid w:val="00083259"/>
    <w:rsid w:val="00083CE4"/>
    <w:rsid w:val="00083E60"/>
    <w:rsid w:val="00084312"/>
    <w:rsid w:val="00085E56"/>
    <w:rsid w:val="00086074"/>
    <w:rsid w:val="000869B2"/>
    <w:rsid w:val="00086C71"/>
    <w:rsid w:val="00087965"/>
    <w:rsid w:val="0009085C"/>
    <w:rsid w:val="00090A7C"/>
    <w:rsid w:val="00091271"/>
    <w:rsid w:val="0009262C"/>
    <w:rsid w:val="00092767"/>
    <w:rsid w:val="00093FF6"/>
    <w:rsid w:val="00095674"/>
    <w:rsid w:val="00096113"/>
    <w:rsid w:val="00096328"/>
    <w:rsid w:val="00097DD7"/>
    <w:rsid w:val="000A04AB"/>
    <w:rsid w:val="000A0602"/>
    <w:rsid w:val="000A0845"/>
    <w:rsid w:val="000A30CD"/>
    <w:rsid w:val="000A65B6"/>
    <w:rsid w:val="000B0776"/>
    <w:rsid w:val="000B07C4"/>
    <w:rsid w:val="000B0F14"/>
    <w:rsid w:val="000B17D9"/>
    <w:rsid w:val="000B18C1"/>
    <w:rsid w:val="000B2630"/>
    <w:rsid w:val="000B35E1"/>
    <w:rsid w:val="000B4740"/>
    <w:rsid w:val="000B4CF1"/>
    <w:rsid w:val="000B4F0C"/>
    <w:rsid w:val="000B5348"/>
    <w:rsid w:val="000B6C8C"/>
    <w:rsid w:val="000B7607"/>
    <w:rsid w:val="000C06F6"/>
    <w:rsid w:val="000C13BE"/>
    <w:rsid w:val="000C21E8"/>
    <w:rsid w:val="000C21F8"/>
    <w:rsid w:val="000C4815"/>
    <w:rsid w:val="000C5FE5"/>
    <w:rsid w:val="000C6C19"/>
    <w:rsid w:val="000C6E3E"/>
    <w:rsid w:val="000C7C1D"/>
    <w:rsid w:val="000C7C56"/>
    <w:rsid w:val="000D17B1"/>
    <w:rsid w:val="000D3ECC"/>
    <w:rsid w:val="000D4D4E"/>
    <w:rsid w:val="000D5AFE"/>
    <w:rsid w:val="000E107F"/>
    <w:rsid w:val="000E1A12"/>
    <w:rsid w:val="000E20AF"/>
    <w:rsid w:val="000E3EE1"/>
    <w:rsid w:val="000E3F54"/>
    <w:rsid w:val="000E42C5"/>
    <w:rsid w:val="000E4E1C"/>
    <w:rsid w:val="000E6731"/>
    <w:rsid w:val="000E6EFC"/>
    <w:rsid w:val="000F008C"/>
    <w:rsid w:val="000F037E"/>
    <w:rsid w:val="000F0384"/>
    <w:rsid w:val="000F1088"/>
    <w:rsid w:val="000F24AE"/>
    <w:rsid w:val="000F31F8"/>
    <w:rsid w:val="000F3E23"/>
    <w:rsid w:val="000F7642"/>
    <w:rsid w:val="000F799B"/>
    <w:rsid w:val="00100CAB"/>
    <w:rsid w:val="0010113D"/>
    <w:rsid w:val="001033AD"/>
    <w:rsid w:val="00104EBD"/>
    <w:rsid w:val="00105C58"/>
    <w:rsid w:val="00106CDF"/>
    <w:rsid w:val="00110C25"/>
    <w:rsid w:val="00110CA8"/>
    <w:rsid w:val="00111FD4"/>
    <w:rsid w:val="00112946"/>
    <w:rsid w:val="00117661"/>
    <w:rsid w:val="00117908"/>
    <w:rsid w:val="00122FE9"/>
    <w:rsid w:val="00123BEB"/>
    <w:rsid w:val="00126CEC"/>
    <w:rsid w:val="00127C4B"/>
    <w:rsid w:val="00127CF6"/>
    <w:rsid w:val="00130972"/>
    <w:rsid w:val="0013125A"/>
    <w:rsid w:val="00131414"/>
    <w:rsid w:val="00132107"/>
    <w:rsid w:val="001344F4"/>
    <w:rsid w:val="001373F7"/>
    <w:rsid w:val="00141445"/>
    <w:rsid w:val="00141CA4"/>
    <w:rsid w:val="00142D9F"/>
    <w:rsid w:val="00143F3B"/>
    <w:rsid w:val="00145EB9"/>
    <w:rsid w:val="00146011"/>
    <w:rsid w:val="00146090"/>
    <w:rsid w:val="001507EB"/>
    <w:rsid w:val="00150E84"/>
    <w:rsid w:val="0015128B"/>
    <w:rsid w:val="00152883"/>
    <w:rsid w:val="00153A25"/>
    <w:rsid w:val="00154212"/>
    <w:rsid w:val="00155130"/>
    <w:rsid w:val="00156ACF"/>
    <w:rsid w:val="001614F2"/>
    <w:rsid w:val="001622C0"/>
    <w:rsid w:val="00162350"/>
    <w:rsid w:val="00164212"/>
    <w:rsid w:val="00165D04"/>
    <w:rsid w:val="00166A69"/>
    <w:rsid w:val="00167480"/>
    <w:rsid w:val="00167F4A"/>
    <w:rsid w:val="00170526"/>
    <w:rsid w:val="001730FE"/>
    <w:rsid w:val="001736B9"/>
    <w:rsid w:val="0017400A"/>
    <w:rsid w:val="0017624A"/>
    <w:rsid w:val="00176406"/>
    <w:rsid w:val="00176526"/>
    <w:rsid w:val="00176AAE"/>
    <w:rsid w:val="00177CF4"/>
    <w:rsid w:val="00180755"/>
    <w:rsid w:val="00181689"/>
    <w:rsid w:val="00182ADC"/>
    <w:rsid w:val="00184BC4"/>
    <w:rsid w:val="00184C02"/>
    <w:rsid w:val="00184FA8"/>
    <w:rsid w:val="00185285"/>
    <w:rsid w:val="00185339"/>
    <w:rsid w:val="001866EF"/>
    <w:rsid w:val="001915D2"/>
    <w:rsid w:val="00192131"/>
    <w:rsid w:val="00192713"/>
    <w:rsid w:val="00193812"/>
    <w:rsid w:val="00195EE3"/>
    <w:rsid w:val="0019602D"/>
    <w:rsid w:val="001A1278"/>
    <w:rsid w:val="001A5080"/>
    <w:rsid w:val="001A52BE"/>
    <w:rsid w:val="001A5FC2"/>
    <w:rsid w:val="001A65FB"/>
    <w:rsid w:val="001A672A"/>
    <w:rsid w:val="001A6997"/>
    <w:rsid w:val="001B1DFC"/>
    <w:rsid w:val="001B27AB"/>
    <w:rsid w:val="001B4A86"/>
    <w:rsid w:val="001B7B11"/>
    <w:rsid w:val="001C0768"/>
    <w:rsid w:val="001C151A"/>
    <w:rsid w:val="001C1E28"/>
    <w:rsid w:val="001C2FF5"/>
    <w:rsid w:val="001C34BA"/>
    <w:rsid w:val="001C3D8A"/>
    <w:rsid w:val="001C4771"/>
    <w:rsid w:val="001C79DE"/>
    <w:rsid w:val="001D046F"/>
    <w:rsid w:val="001D0CF7"/>
    <w:rsid w:val="001D10C8"/>
    <w:rsid w:val="001D193E"/>
    <w:rsid w:val="001D38D9"/>
    <w:rsid w:val="001D455E"/>
    <w:rsid w:val="001D6C4B"/>
    <w:rsid w:val="001D7417"/>
    <w:rsid w:val="001D75D2"/>
    <w:rsid w:val="001D79E8"/>
    <w:rsid w:val="001E225B"/>
    <w:rsid w:val="001E23AB"/>
    <w:rsid w:val="001E259E"/>
    <w:rsid w:val="001E2D2C"/>
    <w:rsid w:val="001E4577"/>
    <w:rsid w:val="001E4E7B"/>
    <w:rsid w:val="001E522C"/>
    <w:rsid w:val="001E6879"/>
    <w:rsid w:val="001E7674"/>
    <w:rsid w:val="001E7A0C"/>
    <w:rsid w:val="001F1BF9"/>
    <w:rsid w:val="001F1D69"/>
    <w:rsid w:val="001F25B3"/>
    <w:rsid w:val="001F30D4"/>
    <w:rsid w:val="001F4DD4"/>
    <w:rsid w:val="001F626C"/>
    <w:rsid w:val="001F6C65"/>
    <w:rsid w:val="001F766D"/>
    <w:rsid w:val="00200252"/>
    <w:rsid w:val="002002A8"/>
    <w:rsid w:val="00201338"/>
    <w:rsid w:val="0020314D"/>
    <w:rsid w:val="00204932"/>
    <w:rsid w:val="00206088"/>
    <w:rsid w:val="0020713F"/>
    <w:rsid w:val="002073AE"/>
    <w:rsid w:val="00210E43"/>
    <w:rsid w:val="00211EE1"/>
    <w:rsid w:val="002121FB"/>
    <w:rsid w:val="0021427C"/>
    <w:rsid w:val="00216EFF"/>
    <w:rsid w:val="00220583"/>
    <w:rsid w:val="00222820"/>
    <w:rsid w:val="00222CB6"/>
    <w:rsid w:val="00223440"/>
    <w:rsid w:val="002236B5"/>
    <w:rsid w:val="00226BB5"/>
    <w:rsid w:val="00227E14"/>
    <w:rsid w:val="0023118F"/>
    <w:rsid w:val="002317DF"/>
    <w:rsid w:val="00231EEA"/>
    <w:rsid w:val="002323F2"/>
    <w:rsid w:val="002332EB"/>
    <w:rsid w:val="00233A32"/>
    <w:rsid w:val="00234B69"/>
    <w:rsid w:val="00235B11"/>
    <w:rsid w:val="0023614A"/>
    <w:rsid w:val="00241213"/>
    <w:rsid w:val="00241DF6"/>
    <w:rsid w:val="002422A8"/>
    <w:rsid w:val="00242385"/>
    <w:rsid w:val="0024266B"/>
    <w:rsid w:val="00243886"/>
    <w:rsid w:val="00243E97"/>
    <w:rsid w:val="002450C9"/>
    <w:rsid w:val="0025009A"/>
    <w:rsid w:val="00250180"/>
    <w:rsid w:val="002504AC"/>
    <w:rsid w:val="00250C78"/>
    <w:rsid w:val="0025230F"/>
    <w:rsid w:val="002525DA"/>
    <w:rsid w:val="00255178"/>
    <w:rsid w:val="0025730A"/>
    <w:rsid w:val="0025759A"/>
    <w:rsid w:val="00262AF1"/>
    <w:rsid w:val="002631D6"/>
    <w:rsid w:val="00263859"/>
    <w:rsid w:val="0026389B"/>
    <w:rsid w:val="0026446B"/>
    <w:rsid w:val="00264A4A"/>
    <w:rsid w:val="00267C3A"/>
    <w:rsid w:val="00270302"/>
    <w:rsid w:val="00271AB7"/>
    <w:rsid w:val="00271C20"/>
    <w:rsid w:val="002721D8"/>
    <w:rsid w:val="0027242D"/>
    <w:rsid w:val="002738CE"/>
    <w:rsid w:val="002748C8"/>
    <w:rsid w:val="00274BB7"/>
    <w:rsid w:val="00274EA3"/>
    <w:rsid w:val="00276339"/>
    <w:rsid w:val="002763EB"/>
    <w:rsid w:val="002807D0"/>
    <w:rsid w:val="0028248B"/>
    <w:rsid w:val="00283EAB"/>
    <w:rsid w:val="00284D0D"/>
    <w:rsid w:val="00285176"/>
    <w:rsid w:val="00285BC4"/>
    <w:rsid w:val="002939EB"/>
    <w:rsid w:val="00293A0F"/>
    <w:rsid w:val="002945C4"/>
    <w:rsid w:val="00294C13"/>
    <w:rsid w:val="0029527C"/>
    <w:rsid w:val="002975E8"/>
    <w:rsid w:val="002A309A"/>
    <w:rsid w:val="002A4309"/>
    <w:rsid w:val="002A5A6C"/>
    <w:rsid w:val="002B02A6"/>
    <w:rsid w:val="002B17CD"/>
    <w:rsid w:val="002B1AB9"/>
    <w:rsid w:val="002B2C43"/>
    <w:rsid w:val="002B2DED"/>
    <w:rsid w:val="002B3513"/>
    <w:rsid w:val="002B6B55"/>
    <w:rsid w:val="002C0DEA"/>
    <w:rsid w:val="002C1410"/>
    <w:rsid w:val="002C1C3E"/>
    <w:rsid w:val="002C1F33"/>
    <w:rsid w:val="002C265F"/>
    <w:rsid w:val="002C31DB"/>
    <w:rsid w:val="002C5C93"/>
    <w:rsid w:val="002C66B0"/>
    <w:rsid w:val="002D1D8A"/>
    <w:rsid w:val="002D2540"/>
    <w:rsid w:val="002D3C5F"/>
    <w:rsid w:val="002D4A98"/>
    <w:rsid w:val="002D523C"/>
    <w:rsid w:val="002D5A98"/>
    <w:rsid w:val="002D61EA"/>
    <w:rsid w:val="002D650A"/>
    <w:rsid w:val="002E0638"/>
    <w:rsid w:val="002E0D80"/>
    <w:rsid w:val="002E15BA"/>
    <w:rsid w:val="002E1F5B"/>
    <w:rsid w:val="002E3224"/>
    <w:rsid w:val="002E51AF"/>
    <w:rsid w:val="002E538A"/>
    <w:rsid w:val="002E67FF"/>
    <w:rsid w:val="002E79A5"/>
    <w:rsid w:val="002F21E8"/>
    <w:rsid w:val="002F2727"/>
    <w:rsid w:val="002F3112"/>
    <w:rsid w:val="002F437E"/>
    <w:rsid w:val="002F4E2E"/>
    <w:rsid w:val="002F5A3E"/>
    <w:rsid w:val="002F5C6F"/>
    <w:rsid w:val="002F6449"/>
    <w:rsid w:val="0030024C"/>
    <w:rsid w:val="003002C4"/>
    <w:rsid w:val="00300457"/>
    <w:rsid w:val="00300D7C"/>
    <w:rsid w:val="00301527"/>
    <w:rsid w:val="00302927"/>
    <w:rsid w:val="00302F6F"/>
    <w:rsid w:val="00302FD2"/>
    <w:rsid w:val="003054B4"/>
    <w:rsid w:val="003057CB"/>
    <w:rsid w:val="00305BBF"/>
    <w:rsid w:val="00306597"/>
    <w:rsid w:val="0030692E"/>
    <w:rsid w:val="00306A37"/>
    <w:rsid w:val="00311B83"/>
    <w:rsid w:val="00312735"/>
    <w:rsid w:val="00312978"/>
    <w:rsid w:val="00314173"/>
    <w:rsid w:val="0031467C"/>
    <w:rsid w:val="0031526D"/>
    <w:rsid w:val="00315ACE"/>
    <w:rsid w:val="00317C93"/>
    <w:rsid w:val="00320977"/>
    <w:rsid w:val="00322723"/>
    <w:rsid w:val="0032340F"/>
    <w:rsid w:val="00325526"/>
    <w:rsid w:val="003257FE"/>
    <w:rsid w:val="0032581E"/>
    <w:rsid w:val="0032685D"/>
    <w:rsid w:val="00327C3D"/>
    <w:rsid w:val="00330685"/>
    <w:rsid w:val="00330EF5"/>
    <w:rsid w:val="0033161E"/>
    <w:rsid w:val="00331886"/>
    <w:rsid w:val="00332892"/>
    <w:rsid w:val="00332E28"/>
    <w:rsid w:val="00332F9E"/>
    <w:rsid w:val="0033481A"/>
    <w:rsid w:val="003359C3"/>
    <w:rsid w:val="0033612A"/>
    <w:rsid w:val="00336E78"/>
    <w:rsid w:val="00337233"/>
    <w:rsid w:val="00337C72"/>
    <w:rsid w:val="0034062F"/>
    <w:rsid w:val="00341F4B"/>
    <w:rsid w:val="00342084"/>
    <w:rsid w:val="00343B9B"/>
    <w:rsid w:val="00345A82"/>
    <w:rsid w:val="00346D9C"/>
    <w:rsid w:val="003532B6"/>
    <w:rsid w:val="00353C50"/>
    <w:rsid w:val="00355FED"/>
    <w:rsid w:val="003563FC"/>
    <w:rsid w:val="00356C68"/>
    <w:rsid w:val="00362AB4"/>
    <w:rsid w:val="00362CDD"/>
    <w:rsid w:val="00363DE3"/>
    <w:rsid w:val="00364D7D"/>
    <w:rsid w:val="00364DFE"/>
    <w:rsid w:val="003650ED"/>
    <w:rsid w:val="0036607D"/>
    <w:rsid w:val="0036637F"/>
    <w:rsid w:val="00366DC8"/>
    <w:rsid w:val="00367F1B"/>
    <w:rsid w:val="00371571"/>
    <w:rsid w:val="00371613"/>
    <w:rsid w:val="003718B7"/>
    <w:rsid w:val="00373979"/>
    <w:rsid w:val="00374540"/>
    <w:rsid w:val="00374782"/>
    <w:rsid w:val="003748A3"/>
    <w:rsid w:val="00376214"/>
    <w:rsid w:val="003800CE"/>
    <w:rsid w:val="003817D7"/>
    <w:rsid w:val="00381B76"/>
    <w:rsid w:val="003846B4"/>
    <w:rsid w:val="003849ED"/>
    <w:rsid w:val="00385EB7"/>
    <w:rsid w:val="00386074"/>
    <w:rsid w:val="00386342"/>
    <w:rsid w:val="003923F7"/>
    <w:rsid w:val="00393B8E"/>
    <w:rsid w:val="003942E7"/>
    <w:rsid w:val="00394A53"/>
    <w:rsid w:val="0039618F"/>
    <w:rsid w:val="003A0947"/>
    <w:rsid w:val="003A169B"/>
    <w:rsid w:val="003A4792"/>
    <w:rsid w:val="003A4969"/>
    <w:rsid w:val="003A5DBA"/>
    <w:rsid w:val="003A76A4"/>
    <w:rsid w:val="003B0A0A"/>
    <w:rsid w:val="003B1D9C"/>
    <w:rsid w:val="003B21CA"/>
    <w:rsid w:val="003B267F"/>
    <w:rsid w:val="003B2BEF"/>
    <w:rsid w:val="003B35AA"/>
    <w:rsid w:val="003B4AE2"/>
    <w:rsid w:val="003B6834"/>
    <w:rsid w:val="003B6C8A"/>
    <w:rsid w:val="003B782F"/>
    <w:rsid w:val="003B7A77"/>
    <w:rsid w:val="003C039D"/>
    <w:rsid w:val="003C1380"/>
    <w:rsid w:val="003C365F"/>
    <w:rsid w:val="003C3843"/>
    <w:rsid w:val="003C7BA3"/>
    <w:rsid w:val="003D1545"/>
    <w:rsid w:val="003D1EE5"/>
    <w:rsid w:val="003D2103"/>
    <w:rsid w:val="003D33FE"/>
    <w:rsid w:val="003D34C8"/>
    <w:rsid w:val="003D5266"/>
    <w:rsid w:val="003D6269"/>
    <w:rsid w:val="003E1F5D"/>
    <w:rsid w:val="003E5379"/>
    <w:rsid w:val="003E7A37"/>
    <w:rsid w:val="003F0408"/>
    <w:rsid w:val="003F0444"/>
    <w:rsid w:val="003F2391"/>
    <w:rsid w:val="003F28D0"/>
    <w:rsid w:val="003F3466"/>
    <w:rsid w:val="003F3C70"/>
    <w:rsid w:val="004012EC"/>
    <w:rsid w:val="00401D6B"/>
    <w:rsid w:val="004026AE"/>
    <w:rsid w:val="00403CFE"/>
    <w:rsid w:val="00404AF8"/>
    <w:rsid w:val="00405893"/>
    <w:rsid w:val="004059F5"/>
    <w:rsid w:val="004061E1"/>
    <w:rsid w:val="004064B7"/>
    <w:rsid w:val="00406BC9"/>
    <w:rsid w:val="00411068"/>
    <w:rsid w:val="00415139"/>
    <w:rsid w:val="00415591"/>
    <w:rsid w:val="00416782"/>
    <w:rsid w:val="00417151"/>
    <w:rsid w:val="004178AE"/>
    <w:rsid w:val="004207CE"/>
    <w:rsid w:val="0042281D"/>
    <w:rsid w:val="00422D24"/>
    <w:rsid w:val="0042464E"/>
    <w:rsid w:val="004252FB"/>
    <w:rsid w:val="004256B3"/>
    <w:rsid w:val="0042578A"/>
    <w:rsid w:val="00426180"/>
    <w:rsid w:val="00426413"/>
    <w:rsid w:val="004267DF"/>
    <w:rsid w:val="00427B65"/>
    <w:rsid w:val="00430E71"/>
    <w:rsid w:val="004314B8"/>
    <w:rsid w:val="00433BB3"/>
    <w:rsid w:val="00433E61"/>
    <w:rsid w:val="0043518F"/>
    <w:rsid w:val="00435EDD"/>
    <w:rsid w:val="00436A37"/>
    <w:rsid w:val="00440660"/>
    <w:rsid w:val="004413E6"/>
    <w:rsid w:val="00441905"/>
    <w:rsid w:val="0044227B"/>
    <w:rsid w:val="00443068"/>
    <w:rsid w:val="00443B7C"/>
    <w:rsid w:val="0044484F"/>
    <w:rsid w:val="00444D87"/>
    <w:rsid w:val="00446ABD"/>
    <w:rsid w:val="004476F1"/>
    <w:rsid w:val="00450A65"/>
    <w:rsid w:val="0045101E"/>
    <w:rsid w:val="00451C22"/>
    <w:rsid w:val="0045267D"/>
    <w:rsid w:val="004528D4"/>
    <w:rsid w:val="00456436"/>
    <w:rsid w:val="00457C8B"/>
    <w:rsid w:val="004633C7"/>
    <w:rsid w:val="004636A7"/>
    <w:rsid w:val="00465520"/>
    <w:rsid w:val="00465529"/>
    <w:rsid w:val="00465B3D"/>
    <w:rsid w:val="00472468"/>
    <w:rsid w:val="004736E5"/>
    <w:rsid w:val="00476138"/>
    <w:rsid w:val="004768AC"/>
    <w:rsid w:val="00477EB0"/>
    <w:rsid w:val="00480582"/>
    <w:rsid w:val="004805F1"/>
    <w:rsid w:val="004828FF"/>
    <w:rsid w:val="004830F2"/>
    <w:rsid w:val="00485B5B"/>
    <w:rsid w:val="00485BAD"/>
    <w:rsid w:val="004872DF"/>
    <w:rsid w:val="00487572"/>
    <w:rsid w:val="0049021F"/>
    <w:rsid w:val="0049026E"/>
    <w:rsid w:val="00491A78"/>
    <w:rsid w:val="00492F78"/>
    <w:rsid w:val="0049309D"/>
    <w:rsid w:val="00493402"/>
    <w:rsid w:val="00493433"/>
    <w:rsid w:val="00496376"/>
    <w:rsid w:val="00496B09"/>
    <w:rsid w:val="004979C8"/>
    <w:rsid w:val="004A1370"/>
    <w:rsid w:val="004A244F"/>
    <w:rsid w:val="004A32FD"/>
    <w:rsid w:val="004A43E7"/>
    <w:rsid w:val="004A4666"/>
    <w:rsid w:val="004A66A2"/>
    <w:rsid w:val="004A79F0"/>
    <w:rsid w:val="004B04AC"/>
    <w:rsid w:val="004B2954"/>
    <w:rsid w:val="004B4BCA"/>
    <w:rsid w:val="004B66EE"/>
    <w:rsid w:val="004B6C04"/>
    <w:rsid w:val="004B6C45"/>
    <w:rsid w:val="004B701E"/>
    <w:rsid w:val="004C2D0F"/>
    <w:rsid w:val="004C44C0"/>
    <w:rsid w:val="004C73DF"/>
    <w:rsid w:val="004C7506"/>
    <w:rsid w:val="004D01C6"/>
    <w:rsid w:val="004D0EC8"/>
    <w:rsid w:val="004D3370"/>
    <w:rsid w:val="004D3660"/>
    <w:rsid w:val="004D416A"/>
    <w:rsid w:val="004D5768"/>
    <w:rsid w:val="004D70BB"/>
    <w:rsid w:val="004E04A5"/>
    <w:rsid w:val="004E065D"/>
    <w:rsid w:val="004E0A5A"/>
    <w:rsid w:val="004E0F8E"/>
    <w:rsid w:val="004E3399"/>
    <w:rsid w:val="004E3E56"/>
    <w:rsid w:val="004E4D53"/>
    <w:rsid w:val="004E51F0"/>
    <w:rsid w:val="004E5A62"/>
    <w:rsid w:val="004E5CFA"/>
    <w:rsid w:val="004F1A52"/>
    <w:rsid w:val="004F1BB9"/>
    <w:rsid w:val="004F1E8E"/>
    <w:rsid w:val="004F20B2"/>
    <w:rsid w:val="004F31F3"/>
    <w:rsid w:val="004F3ECA"/>
    <w:rsid w:val="004F5C2B"/>
    <w:rsid w:val="004F6698"/>
    <w:rsid w:val="004F6A45"/>
    <w:rsid w:val="004F7F54"/>
    <w:rsid w:val="00502BC6"/>
    <w:rsid w:val="00503010"/>
    <w:rsid w:val="00503123"/>
    <w:rsid w:val="00504D2B"/>
    <w:rsid w:val="005055A2"/>
    <w:rsid w:val="00505877"/>
    <w:rsid w:val="0051019C"/>
    <w:rsid w:val="00510D19"/>
    <w:rsid w:val="005112E4"/>
    <w:rsid w:val="00511F15"/>
    <w:rsid w:val="00512625"/>
    <w:rsid w:val="00512FCF"/>
    <w:rsid w:val="00513C78"/>
    <w:rsid w:val="005156AF"/>
    <w:rsid w:val="00517800"/>
    <w:rsid w:val="00517D34"/>
    <w:rsid w:val="005206DC"/>
    <w:rsid w:val="0052314E"/>
    <w:rsid w:val="00523811"/>
    <w:rsid w:val="00524779"/>
    <w:rsid w:val="00530AEB"/>
    <w:rsid w:val="005317DC"/>
    <w:rsid w:val="00532139"/>
    <w:rsid w:val="00532A89"/>
    <w:rsid w:val="00533269"/>
    <w:rsid w:val="00534EFF"/>
    <w:rsid w:val="0054001C"/>
    <w:rsid w:val="00542DA9"/>
    <w:rsid w:val="00543E05"/>
    <w:rsid w:val="00544CA2"/>
    <w:rsid w:val="005459FC"/>
    <w:rsid w:val="00545F49"/>
    <w:rsid w:val="005462DB"/>
    <w:rsid w:val="00546696"/>
    <w:rsid w:val="00546B5E"/>
    <w:rsid w:val="00546BB9"/>
    <w:rsid w:val="005519CE"/>
    <w:rsid w:val="0055226A"/>
    <w:rsid w:val="00552B84"/>
    <w:rsid w:val="005545CD"/>
    <w:rsid w:val="00554A15"/>
    <w:rsid w:val="00554A1D"/>
    <w:rsid w:val="00555189"/>
    <w:rsid w:val="00555909"/>
    <w:rsid w:val="0055639C"/>
    <w:rsid w:val="00556604"/>
    <w:rsid w:val="00556C41"/>
    <w:rsid w:val="0055705D"/>
    <w:rsid w:val="00557409"/>
    <w:rsid w:val="00561054"/>
    <w:rsid w:val="00561986"/>
    <w:rsid w:val="00563171"/>
    <w:rsid w:val="0056373D"/>
    <w:rsid w:val="00564EA8"/>
    <w:rsid w:val="005653F1"/>
    <w:rsid w:val="0056688D"/>
    <w:rsid w:val="0056789D"/>
    <w:rsid w:val="00570C6A"/>
    <w:rsid w:val="00573122"/>
    <w:rsid w:val="005735FE"/>
    <w:rsid w:val="005736C9"/>
    <w:rsid w:val="0057382E"/>
    <w:rsid w:val="00573979"/>
    <w:rsid w:val="00574A8F"/>
    <w:rsid w:val="005754A8"/>
    <w:rsid w:val="00576365"/>
    <w:rsid w:val="00576BE3"/>
    <w:rsid w:val="00577872"/>
    <w:rsid w:val="00577905"/>
    <w:rsid w:val="0058180A"/>
    <w:rsid w:val="00582ED5"/>
    <w:rsid w:val="005875C8"/>
    <w:rsid w:val="00590772"/>
    <w:rsid w:val="00591373"/>
    <w:rsid w:val="005928B0"/>
    <w:rsid w:val="00592A9A"/>
    <w:rsid w:val="00593ADB"/>
    <w:rsid w:val="00593C9A"/>
    <w:rsid w:val="0059503C"/>
    <w:rsid w:val="0059669B"/>
    <w:rsid w:val="00597FB3"/>
    <w:rsid w:val="005A0B1C"/>
    <w:rsid w:val="005A0F8C"/>
    <w:rsid w:val="005A26D2"/>
    <w:rsid w:val="005A28F4"/>
    <w:rsid w:val="005A3524"/>
    <w:rsid w:val="005A4666"/>
    <w:rsid w:val="005A641B"/>
    <w:rsid w:val="005A652E"/>
    <w:rsid w:val="005A7D64"/>
    <w:rsid w:val="005B1867"/>
    <w:rsid w:val="005B1A76"/>
    <w:rsid w:val="005B1D88"/>
    <w:rsid w:val="005B1FF9"/>
    <w:rsid w:val="005B257C"/>
    <w:rsid w:val="005B2D54"/>
    <w:rsid w:val="005B2DA4"/>
    <w:rsid w:val="005B3D9D"/>
    <w:rsid w:val="005B3E55"/>
    <w:rsid w:val="005B5CFE"/>
    <w:rsid w:val="005B5D57"/>
    <w:rsid w:val="005B7160"/>
    <w:rsid w:val="005B7797"/>
    <w:rsid w:val="005C2649"/>
    <w:rsid w:val="005C355A"/>
    <w:rsid w:val="005C3BF9"/>
    <w:rsid w:val="005C432C"/>
    <w:rsid w:val="005C476A"/>
    <w:rsid w:val="005C4CA2"/>
    <w:rsid w:val="005C5A2D"/>
    <w:rsid w:val="005C656F"/>
    <w:rsid w:val="005C7931"/>
    <w:rsid w:val="005D0EEE"/>
    <w:rsid w:val="005D226C"/>
    <w:rsid w:val="005D2655"/>
    <w:rsid w:val="005D2F03"/>
    <w:rsid w:val="005D378A"/>
    <w:rsid w:val="005D49E8"/>
    <w:rsid w:val="005D4C3A"/>
    <w:rsid w:val="005D511C"/>
    <w:rsid w:val="005D540E"/>
    <w:rsid w:val="005D697F"/>
    <w:rsid w:val="005D7E50"/>
    <w:rsid w:val="005E0620"/>
    <w:rsid w:val="005E0B2E"/>
    <w:rsid w:val="005E0FD1"/>
    <w:rsid w:val="005E1010"/>
    <w:rsid w:val="005E3E3A"/>
    <w:rsid w:val="005E4ADE"/>
    <w:rsid w:val="005E4CE2"/>
    <w:rsid w:val="005E5086"/>
    <w:rsid w:val="005E5AA7"/>
    <w:rsid w:val="005E6084"/>
    <w:rsid w:val="005F06D9"/>
    <w:rsid w:val="005F1684"/>
    <w:rsid w:val="005F1886"/>
    <w:rsid w:val="005F2140"/>
    <w:rsid w:val="005F418B"/>
    <w:rsid w:val="005F480C"/>
    <w:rsid w:val="005F670A"/>
    <w:rsid w:val="005F67F0"/>
    <w:rsid w:val="005F7019"/>
    <w:rsid w:val="005F734E"/>
    <w:rsid w:val="006000C2"/>
    <w:rsid w:val="006007E3"/>
    <w:rsid w:val="0060169B"/>
    <w:rsid w:val="00601D8C"/>
    <w:rsid w:val="00601EFA"/>
    <w:rsid w:val="00604227"/>
    <w:rsid w:val="00604398"/>
    <w:rsid w:val="00604599"/>
    <w:rsid w:val="006047A3"/>
    <w:rsid w:val="00604924"/>
    <w:rsid w:val="00604C80"/>
    <w:rsid w:val="00605524"/>
    <w:rsid w:val="00606084"/>
    <w:rsid w:val="006063BB"/>
    <w:rsid w:val="00610AF1"/>
    <w:rsid w:val="006121FF"/>
    <w:rsid w:val="00612A93"/>
    <w:rsid w:val="00612EC9"/>
    <w:rsid w:val="0061315A"/>
    <w:rsid w:val="00613FD6"/>
    <w:rsid w:val="00616D2D"/>
    <w:rsid w:val="00620AFA"/>
    <w:rsid w:val="00621A4B"/>
    <w:rsid w:val="00623069"/>
    <w:rsid w:val="00623A42"/>
    <w:rsid w:val="00625D87"/>
    <w:rsid w:val="006317DC"/>
    <w:rsid w:val="0063181A"/>
    <w:rsid w:val="00631D67"/>
    <w:rsid w:val="00632773"/>
    <w:rsid w:val="00632B2D"/>
    <w:rsid w:val="00634A9C"/>
    <w:rsid w:val="006351A7"/>
    <w:rsid w:val="00640416"/>
    <w:rsid w:val="00640AA1"/>
    <w:rsid w:val="00643483"/>
    <w:rsid w:val="006436A8"/>
    <w:rsid w:val="0064589F"/>
    <w:rsid w:val="00645F47"/>
    <w:rsid w:val="00646C24"/>
    <w:rsid w:val="0065024D"/>
    <w:rsid w:val="006525C6"/>
    <w:rsid w:val="006553D0"/>
    <w:rsid w:val="00657306"/>
    <w:rsid w:val="00657773"/>
    <w:rsid w:val="006603A4"/>
    <w:rsid w:val="00660DDF"/>
    <w:rsid w:val="006615E2"/>
    <w:rsid w:val="0066418C"/>
    <w:rsid w:val="0066490B"/>
    <w:rsid w:val="00664C41"/>
    <w:rsid w:val="00665A94"/>
    <w:rsid w:val="0066634E"/>
    <w:rsid w:val="006665ED"/>
    <w:rsid w:val="0066687F"/>
    <w:rsid w:val="00667094"/>
    <w:rsid w:val="006678AB"/>
    <w:rsid w:val="00667A3D"/>
    <w:rsid w:val="006726D3"/>
    <w:rsid w:val="00672E00"/>
    <w:rsid w:val="00673AC4"/>
    <w:rsid w:val="00675CBD"/>
    <w:rsid w:val="00675E81"/>
    <w:rsid w:val="00676FB9"/>
    <w:rsid w:val="0068009D"/>
    <w:rsid w:val="00681812"/>
    <w:rsid w:val="00684DA9"/>
    <w:rsid w:val="00686360"/>
    <w:rsid w:val="00686A6C"/>
    <w:rsid w:val="00686C64"/>
    <w:rsid w:val="00686DD6"/>
    <w:rsid w:val="00687932"/>
    <w:rsid w:val="00687D19"/>
    <w:rsid w:val="00692D39"/>
    <w:rsid w:val="006939B1"/>
    <w:rsid w:val="0069441E"/>
    <w:rsid w:val="006951E9"/>
    <w:rsid w:val="006961BC"/>
    <w:rsid w:val="00697775"/>
    <w:rsid w:val="006A109A"/>
    <w:rsid w:val="006A50B9"/>
    <w:rsid w:val="006A7303"/>
    <w:rsid w:val="006B0D2F"/>
    <w:rsid w:val="006B1BD6"/>
    <w:rsid w:val="006B245B"/>
    <w:rsid w:val="006B2B23"/>
    <w:rsid w:val="006B2E28"/>
    <w:rsid w:val="006B3086"/>
    <w:rsid w:val="006B4B87"/>
    <w:rsid w:val="006B6411"/>
    <w:rsid w:val="006C04B7"/>
    <w:rsid w:val="006C09E9"/>
    <w:rsid w:val="006C24B5"/>
    <w:rsid w:val="006C24B7"/>
    <w:rsid w:val="006C2E38"/>
    <w:rsid w:val="006C32EE"/>
    <w:rsid w:val="006C487C"/>
    <w:rsid w:val="006C64D3"/>
    <w:rsid w:val="006C657B"/>
    <w:rsid w:val="006C6A38"/>
    <w:rsid w:val="006D01F5"/>
    <w:rsid w:val="006D0F0F"/>
    <w:rsid w:val="006D1834"/>
    <w:rsid w:val="006D1CFC"/>
    <w:rsid w:val="006D2454"/>
    <w:rsid w:val="006D310D"/>
    <w:rsid w:val="006D4154"/>
    <w:rsid w:val="006D4361"/>
    <w:rsid w:val="006D5CF1"/>
    <w:rsid w:val="006E1476"/>
    <w:rsid w:val="006E1EC6"/>
    <w:rsid w:val="006E2880"/>
    <w:rsid w:val="006E70D7"/>
    <w:rsid w:val="006F0448"/>
    <w:rsid w:val="006F1433"/>
    <w:rsid w:val="006F2859"/>
    <w:rsid w:val="006F2E09"/>
    <w:rsid w:val="006F3009"/>
    <w:rsid w:val="006F3391"/>
    <w:rsid w:val="006F3DB0"/>
    <w:rsid w:val="006F42C9"/>
    <w:rsid w:val="006F4435"/>
    <w:rsid w:val="006F6F85"/>
    <w:rsid w:val="006F702C"/>
    <w:rsid w:val="006F79E9"/>
    <w:rsid w:val="00700042"/>
    <w:rsid w:val="00700D5D"/>
    <w:rsid w:val="007045BC"/>
    <w:rsid w:val="00704B61"/>
    <w:rsid w:val="0071053F"/>
    <w:rsid w:val="007108E0"/>
    <w:rsid w:val="007109E4"/>
    <w:rsid w:val="00710C8D"/>
    <w:rsid w:val="00712DE2"/>
    <w:rsid w:val="0071310F"/>
    <w:rsid w:val="007163E4"/>
    <w:rsid w:val="00716E0D"/>
    <w:rsid w:val="00720822"/>
    <w:rsid w:val="0072118F"/>
    <w:rsid w:val="00723D68"/>
    <w:rsid w:val="00724356"/>
    <w:rsid w:val="007251AD"/>
    <w:rsid w:val="00726F9F"/>
    <w:rsid w:val="007274FC"/>
    <w:rsid w:val="00727832"/>
    <w:rsid w:val="00727A2A"/>
    <w:rsid w:val="00730AB2"/>
    <w:rsid w:val="0073152F"/>
    <w:rsid w:val="00732569"/>
    <w:rsid w:val="007327BE"/>
    <w:rsid w:val="007327E7"/>
    <w:rsid w:val="00733E75"/>
    <w:rsid w:val="00734B31"/>
    <w:rsid w:val="007352DC"/>
    <w:rsid w:val="007357B1"/>
    <w:rsid w:val="00736174"/>
    <w:rsid w:val="00736C9E"/>
    <w:rsid w:val="007421E0"/>
    <w:rsid w:val="00743288"/>
    <w:rsid w:val="00743323"/>
    <w:rsid w:val="00743AAC"/>
    <w:rsid w:val="00744807"/>
    <w:rsid w:val="00744907"/>
    <w:rsid w:val="007454E1"/>
    <w:rsid w:val="0075005E"/>
    <w:rsid w:val="00750088"/>
    <w:rsid w:val="0075019E"/>
    <w:rsid w:val="00751DD5"/>
    <w:rsid w:val="00752D7A"/>
    <w:rsid w:val="00752EB2"/>
    <w:rsid w:val="00753244"/>
    <w:rsid w:val="0075399A"/>
    <w:rsid w:val="00753F39"/>
    <w:rsid w:val="00754395"/>
    <w:rsid w:val="007563BA"/>
    <w:rsid w:val="007572C0"/>
    <w:rsid w:val="00762CB9"/>
    <w:rsid w:val="00762F18"/>
    <w:rsid w:val="00763835"/>
    <w:rsid w:val="00764957"/>
    <w:rsid w:val="00765083"/>
    <w:rsid w:val="00765201"/>
    <w:rsid w:val="007668E3"/>
    <w:rsid w:val="00766E34"/>
    <w:rsid w:val="00773273"/>
    <w:rsid w:val="00774DBC"/>
    <w:rsid w:val="00775230"/>
    <w:rsid w:val="00776AA1"/>
    <w:rsid w:val="0077703A"/>
    <w:rsid w:val="0077749E"/>
    <w:rsid w:val="0078008A"/>
    <w:rsid w:val="007805D2"/>
    <w:rsid w:val="007818A6"/>
    <w:rsid w:val="00782E0F"/>
    <w:rsid w:val="0078341F"/>
    <w:rsid w:val="0078570A"/>
    <w:rsid w:val="007866EA"/>
    <w:rsid w:val="00786BBB"/>
    <w:rsid w:val="00787138"/>
    <w:rsid w:val="00787FE4"/>
    <w:rsid w:val="00791147"/>
    <w:rsid w:val="00791575"/>
    <w:rsid w:val="00791EFF"/>
    <w:rsid w:val="007922D4"/>
    <w:rsid w:val="007961E3"/>
    <w:rsid w:val="00796247"/>
    <w:rsid w:val="007967D7"/>
    <w:rsid w:val="00796DF7"/>
    <w:rsid w:val="007A0B90"/>
    <w:rsid w:val="007A1B2B"/>
    <w:rsid w:val="007A5EFE"/>
    <w:rsid w:val="007B024F"/>
    <w:rsid w:val="007B078E"/>
    <w:rsid w:val="007B6296"/>
    <w:rsid w:val="007B7AC0"/>
    <w:rsid w:val="007B7E8D"/>
    <w:rsid w:val="007C0E70"/>
    <w:rsid w:val="007C1612"/>
    <w:rsid w:val="007C2043"/>
    <w:rsid w:val="007C377E"/>
    <w:rsid w:val="007C4EAF"/>
    <w:rsid w:val="007C599D"/>
    <w:rsid w:val="007C6991"/>
    <w:rsid w:val="007C7D66"/>
    <w:rsid w:val="007D0A92"/>
    <w:rsid w:val="007D5C07"/>
    <w:rsid w:val="007D629D"/>
    <w:rsid w:val="007D6BB0"/>
    <w:rsid w:val="007D7449"/>
    <w:rsid w:val="007E3675"/>
    <w:rsid w:val="007E4977"/>
    <w:rsid w:val="007E573E"/>
    <w:rsid w:val="007E5EFE"/>
    <w:rsid w:val="007E680C"/>
    <w:rsid w:val="007F2B9E"/>
    <w:rsid w:val="007F3898"/>
    <w:rsid w:val="007F3AAB"/>
    <w:rsid w:val="007F3BCD"/>
    <w:rsid w:val="007F41B2"/>
    <w:rsid w:val="007F5F31"/>
    <w:rsid w:val="007F7880"/>
    <w:rsid w:val="007F7E6E"/>
    <w:rsid w:val="007F7FD7"/>
    <w:rsid w:val="00800B0E"/>
    <w:rsid w:val="00801FEB"/>
    <w:rsid w:val="0080271A"/>
    <w:rsid w:val="00802F9D"/>
    <w:rsid w:val="008055BC"/>
    <w:rsid w:val="00806065"/>
    <w:rsid w:val="00807B0F"/>
    <w:rsid w:val="00807DBC"/>
    <w:rsid w:val="00810C6C"/>
    <w:rsid w:val="00812E5F"/>
    <w:rsid w:val="00813785"/>
    <w:rsid w:val="00816711"/>
    <w:rsid w:val="008176F9"/>
    <w:rsid w:val="008178B3"/>
    <w:rsid w:val="00823EF8"/>
    <w:rsid w:val="008257A9"/>
    <w:rsid w:val="00825EE5"/>
    <w:rsid w:val="008261CE"/>
    <w:rsid w:val="008266AC"/>
    <w:rsid w:val="00827785"/>
    <w:rsid w:val="00827EC4"/>
    <w:rsid w:val="00832DA1"/>
    <w:rsid w:val="00837CF6"/>
    <w:rsid w:val="00840D67"/>
    <w:rsid w:val="00842462"/>
    <w:rsid w:val="00842ED0"/>
    <w:rsid w:val="00842F64"/>
    <w:rsid w:val="00843C77"/>
    <w:rsid w:val="00850A92"/>
    <w:rsid w:val="00850DA6"/>
    <w:rsid w:val="00850FB9"/>
    <w:rsid w:val="00851AAD"/>
    <w:rsid w:val="00851D09"/>
    <w:rsid w:val="0085349C"/>
    <w:rsid w:val="008540E4"/>
    <w:rsid w:val="00855837"/>
    <w:rsid w:val="008572A2"/>
    <w:rsid w:val="008635D2"/>
    <w:rsid w:val="00864791"/>
    <w:rsid w:val="00864F34"/>
    <w:rsid w:val="0086651F"/>
    <w:rsid w:val="00871002"/>
    <w:rsid w:val="008737D6"/>
    <w:rsid w:val="00874223"/>
    <w:rsid w:val="00874BE0"/>
    <w:rsid w:val="00875C7E"/>
    <w:rsid w:val="00875E1A"/>
    <w:rsid w:val="00877682"/>
    <w:rsid w:val="00880AD3"/>
    <w:rsid w:val="00880E99"/>
    <w:rsid w:val="00883D35"/>
    <w:rsid w:val="00883D55"/>
    <w:rsid w:val="00884460"/>
    <w:rsid w:val="00884713"/>
    <w:rsid w:val="00884F2C"/>
    <w:rsid w:val="00885CC1"/>
    <w:rsid w:val="00885FEE"/>
    <w:rsid w:val="0088656E"/>
    <w:rsid w:val="00887132"/>
    <w:rsid w:val="008903D8"/>
    <w:rsid w:val="008904FE"/>
    <w:rsid w:val="008905D6"/>
    <w:rsid w:val="0089066B"/>
    <w:rsid w:val="00891515"/>
    <w:rsid w:val="00891AF2"/>
    <w:rsid w:val="00892A84"/>
    <w:rsid w:val="008944E2"/>
    <w:rsid w:val="0089582F"/>
    <w:rsid w:val="00896169"/>
    <w:rsid w:val="00896ACA"/>
    <w:rsid w:val="008A10B1"/>
    <w:rsid w:val="008A13F1"/>
    <w:rsid w:val="008A2E12"/>
    <w:rsid w:val="008A348C"/>
    <w:rsid w:val="008A60B4"/>
    <w:rsid w:val="008B1E40"/>
    <w:rsid w:val="008B295F"/>
    <w:rsid w:val="008B3C23"/>
    <w:rsid w:val="008B3F41"/>
    <w:rsid w:val="008B6115"/>
    <w:rsid w:val="008B6AD6"/>
    <w:rsid w:val="008B6B1B"/>
    <w:rsid w:val="008B72C4"/>
    <w:rsid w:val="008C08D4"/>
    <w:rsid w:val="008C22E9"/>
    <w:rsid w:val="008C57E0"/>
    <w:rsid w:val="008D2943"/>
    <w:rsid w:val="008D5812"/>
    <w:rsid w:val="008E16E7"/>
    <w:rsid w:val="008E17B6"/>
    <w:rsid w:val="008E3259"/>
    <w:rsid w:val="008E33AB"/>
    <w:rsid w:val="008E390D"/>
    <w:rsid w:val="008E4036"/>
    <w:rsid w:val="008E49E3"/>
    <w:rsid w:val="008E5848"/>
    <w:rsid w:val="008E66B3"/>
    <w:rsid w:val="008F04CC"/>
    <w:rsid w:val="008F2275"/>
    <w:rsid w:val="008F2C86"/>
    <w:rsid w:val="008F4727"/>
    <w:rsid w:val="008F6BE5"/>
    <w:rsid w:val="008F7057"/>
    <w:rsid w:val="008F745B"/>
    <w:rsid w:val="008F7FDD"/>
    <w:rsid w:val="0090041F"/>
    <w:rsid w:val="0090083A"/>
    <w:rsid w:val="00902BCA"/>
    <w:rsid w:val="00905762"/>
    <w:rsid w:val="009058B5"/>
    <w:rsid w:val="0090615F"/>
    <w:rsid w:val="00906574"/>
    <w:rsid w:val="009069B6"/>
    <w:rsid w:val="0091025C"/>
    <w:rsid w:val="00910FA3"/>
    <w:rsid w:val="00911027"/>
    <w:rsid w:val="009119DB"/>
    <w:rsid w:val="00915F6F"/>
    <w:rsid w:val="0091670F"/>
    <w:rsid w:val="00916885"/>
    <w:rsid w:val="00916AA4"/>
    <w:rsid w:val="0091735E"/>
    <w:rsid w:val="00917AB5"/>
    <w:rsid w:val="00917DBD"/>
    <w:rsid w:val="0092006A"/>
    <w:rsid w:val="00923E32"/>
    <w:rsid w:val="00925740"/>
    <w:rsid w:val="00926B3D"/>
    <w:rsid w:val="00930785"/>
    <w:rsid w:val="009358F6"/>
    <w:rsid w:val="009367AF"/>
    <w:rsid w:val="00936EED"/>
    <w:rsid w:val="009379DA"/>
    <w:rsid w:val="00937AC3"/>
    <w:rsid w:val="00940046"/>
    <w:rsid w:val="009402AE"/>
    <w:rsid w:val="00941D46"/>
    <w:rsid w:val="00941F2D"/>
    <w:rsid w:val="00942B0A"/>
    <w:rsid w:val="009444C4"/>
    <w:rsid w:val="00945ED6"/>
    <w:rsid w:val="00946007"/>
    <w:rsid w:val="009508BA"/>
    <w:rsid w:val="0095178E"/>
    <w:rsid w:val="00952C56"/>
    <w:rsid w:val="00953946"/>
    <w:rsid w:val="00954F3D"/>
    <w:rsid w:val="00955010"/>
    <w:rsid w:val="009551A2"/>
    <w:rsid w:val="00956AD1"/>
    <w:rsid w:val="009571F5"/>
    <w:rsid w:val="009572DD"/>
    <w:rsid w:val="0096021D"/>
    <w:rsid w:val="00960B1E"/>
    <w:rsid w:val="009613FD"/>
    <w:rsid w:val="00962139"/>
    <w:rsid w:val="009621FC"/>
    <w:rsid w:val="0096369C"/>
    <w:rsid w:val="009679DB"/>
    <w:rsid w:val="00970F3A"/>
    <w:rsid w:val="00977E17"/>
    <w:rsid w:val="00977F07"/>
    <w:rsid w:val="009806D9"/>
    <w:rsid w:val="0098142D"/>
    <w:rsid w:val="00983BDC"/>
    <w:rsid w:val="00985411"/>
    <w:rsid w:val="00986F30"/>
    <w:rsid w:val="009875BB"/>
    <w:rsid w:val="009876C7"/>
    <w:rsid w:val="00990C50"/>
    <w:rsid w:val="00991109"/>
    <w:rsid w:val="00991453"/>
    <w:rsid w:val="00991B3B"/>
    <w:rsid w:val="00991E4A"/>
    <w:rsid w:val="0099257A"/>
    <w:rsid w:val="009926AB"/>
    <w:rsid w:val="00993628"/>
    <w:rsid w:val="00995F47"/>
    <w:rsid w:val="009A113D"/>
    <w:rsid w:val="009A3614"/>
    <w:rsid w:val="009A3C6D"/>
    <w:rsid w:val="009A5752"/>
    <w:rsid w:val="009A5AD5"/>
    <w:rsid w:val="009A758F"/>
    <w:rsid w:val="009B0325"/>
    <w:rsid w:val="009B0DFF"/>
    <w:rsid w:val="009B0FC2"/>
    <w:rsid w:val="009B1343"/>
    <w:rsid w:val="009B22D1"/>
    <w:rsid w:val="009B380F"/>
    <w:rsid w:val="009B546C"/>
    <w:rsid w:val="009B5F9E"/>
    <w:rsid w:val="009B70FC"/>
    <w:rsid w:val="009B7249"/>
    <w:rsid w:val="009C063E"/>
    <w:rsid w:val="009C08DA"/>
    <w:rsid w:val="009C0BAA"/>
    <w:rsid w:val="009C150A"/>
    <w:rsid w:val="009C230C"/>
    <w:rsid w:val="009C4E56"/>
    <w:rsid w:val="009C5565"/>
    <w:rsid w:val="009C595E"/>
    <w:rsid w:val="009C7CF8"/>
    <w:rsid w:val="009C7D5C"/>
    <w:rsid w:val="009D0D29"/>
    <w:rsid w:val="009D0F31"/>
    <w:rsid w:val="009D1100"/>
    <w:rsid w:val="009D1399"/>
    <w:rsid w:val="009D2F2C"/>
    <w:rsid w:val="009D4406"/>
    <w:rsid w:val="009D4649"/>
    <w:rsid w:val="009D6343"/>
    <w:rsid w:val="009E35F8"/>
    <w:rsid w:val="009E399C"/>
    <w:rsid w:val="009E5813"/>
    <w:rsid w:val="009E69FC"/>
    <w:rsid w:val="009E74B1"/>
    <w:rsid w:val="009E7C14"/>
    <w:rsid w:val="009F24C2"/>
    <w:rsid w:val="009F4305"/>
    <w:rsid w:val="009F4C46"/>
    <w:rsid w:val="009F521E"/>
    <w:rsid w:val="009F5A62"/>
    <w:rsid w:val="009F6267"/>
    <w:rsid w:val="00A00C4A"/>
    <w:rsid w:val="00A01FD2"/>
    <w:rsid w:val="00A046F0"/>
    <w:rsid w:val="00A0498C"/>
    <w:rsid w:val="00A0627B"/>
    <w:rsid w:val="00A0657C"/>
    <w:rsid w:val="00A069D1"/>
    <w:rsid w:val="00A07860"/>
    <w:rsid w:val="00A108BE"/>
    <w:rsid w:val="00A11683"/>
    <w:rsid w:val="00A119E4"/>
    <w:rsid w:val="00A1201A"/>
    <w:rsid w:val="00A12862"/>
    <w:rsid w:val="00A133D8"/>
    <w:rsid w:val="00A14484"/>
    <w:rsid w:val="00A14A0E"/>
    <w:rsid w:val="00A201DC"/>
    <w:rsid w:val="00A2170F"/>
    <w:rsid w:val="00A23286"/>
    <w:rsid w:val="00A23B7E"/>
    <w:rsid w:val="00A23C1F"/>
    <w:rsid w:val="00A23D4B"/>
    <w:rsid w:val="00A26EAF"/>
    <w:rsid w:val="00A271A3"/>
    <w:rsid w:val="00A2730A"/>
    <w:rsid w:val="00A306CC"/>
    <w:rsid w:val="00A33576"/>
    <w:rsid w:val="00A335B6"/>
    <w:rsid w:val="00A342D1"/>
    <w:rsid w:val="00A34897"/>
    <w:rsid w:val="00A3538B"/>
    <w:rsid w:val="00A35761"/>
    <w:rsid w:val="00A36063"/>
    <w:rsid w:val="00A3623D"/>
    <w:rsid w:val="00A41BC2"/>
    <w:rsid w:val="00A41CF8"/>
    <w:rsid w:val="00A42856"/>
    <w:rsid w:val="00A429D4"/>
    <w:rsid w:val="00A43BD6"/>
    <w:rsid w:val="00A451A6"/>
    <w:rsid w:val="00A4521F"/>
    <w:rsid w:val="00A46B9A"/>
    <w:rsid w:val="00A47857"/>
    <w:rsid w:val="00A50993"/>
    <w:rsid w:val="00A51BF0"/>
    <w:rsid w:val="00A52028"/>
    <w:rsid w:val="00A53032"/>
    <w:rsid w:val="00A54643"/>
    <w:rsid w:val="00A54FA5"/>
    <w:rsid w:val="00A55537"/>
    <w:rsid w:val="00A55E85"/>
    <w:rsid w:val="00A61AB7"/>
    <w:rsid w:val="00A70513"/>
    <w:rsid w:val="00A70606"/>
    <w:rsid w:val="00A716D4"/>
    <w:rsid w:val="00A72AFF"/>
    <w:rsid w:val="00A72E58"/>
    <w:rsid w:val="00A74CAE"/>
    <w:rsid w:val="00A7553F"/>
    <w:rsid w:val="00A76384"/>
    <w:rsid w:val="00A77194"/>
    <w:rsid w:val="00A81D6E"/>
    <w:rsid w:val="00A82B8B"/>
    <w:rsid w:val="00A830B1"/>
    <w:rsid w:val="00A83CF5"/>
    <w:rsid w:val="00A847C3"/>
    <w:rsid w:val="00A84D77"/>
    <w:rsid w:val="00A85869"/>
    <w:rsid w:val="00A87F1A"/>
    <w:rsid w:val="00A90296"/>
    <w:rsid w:val="00A90D0F"/>
    <w:rsid w:val="00A90D10"/>
    <w:rsid w:val="00A927F6"/>
    <w:rsid w:val="00A94955"/>
    <w:rsid w:val="00A97FB6"/>
    <w:rsid w:val="00AA0CFE"/>
    <w:rsid w:val="00AA0F09"/>
    <w:rsid w:val="00AA42F7"/>
    <w:rsid w:val="00AA4610"/>
    <w:rsid w:val="00AA464D"/>
    <w:rsid w:val="00AA5BE1"/>
    <w:rsid w:val="00AA5CDF"/>
    <w:rsid w:val="00AA6AB7"/>
    <w:rsid w:val="00AB0F5B"/>
    <w:rsid w:val="00AB2265"/>
    <w:rsid w:val="00AB2CA2"/>
    <w:rsid w:val="00AB3950"/>
    <w:rsid w:val="00AB3DE0"/>
    <w:rsid w:val="00AB4CB2"/>
    <w:rsid w:val="00AB547F"/>
    <w:rsid w:val="00AB71E0"/>
    <w:rsid w:val="00AC081B"/>
    <w:rsid w:val="00AC2BF1"/>
    <w:rsid w:val="00AC368B"/>
    <w:rsid w:val="00AC4817"/>
    <w:rsid w:val="00AC4C5A"/>
    <w:rsid w:val="00AC5FC5"/>
    <w:rsid w:val="00AC6195"/>
    <w:rsid w:val="00AC7797"/>
    <w:rsid w:val="00AD640C"/>
    <w:rsid w:val="00AD66FF"/>
    <w:rsid w:val="00AD731F"/>
    <w:rsid w:val="00AD7B60"/>
    <w:rsid w:val="00AD7BE5"/>
    <w:rsid w:val="00AE49E0"/>
    <w:rsid w:val="00AE4F34"/>
    <w:rsid w:val="00AE60D9"/>
    <w:rsid w:val="00AE6B81"/>
    <w:rsid w:val="00AE7172"/>
    <w:rsid w:val="00AF0742"/>
    <w:rsid w:val="00AF26C8"/>
    <w:rsid w:val="00AF2DE2"/>
    <w:rsid w:val="00AF484D"/>
    <w:rsid w:val="00AF5180"/>
    <w:rsid w:val="00AF62B6"/>
    <w:rsid w:val="00AF7D68"/>
    <w:rsid w:val="00B01957"/>
    <w:rsid w:val="00B01FC2"/>
    <w:rsid w:val="00B02FB2"/>
    <w:rsid w:val="00B031DB"/>
    <w:rsid w:val="00B0326B"/>
    <w:rsid w:val="00B0460F"/>
    <w:rsid w:val="00B04E97"/>
    <w:rsid w:val="00B0703E"/>
    <w:rsid w:val="00B1142A"/>
    <w:rsid w:val="00B120D1"/>
    <w:rsid w:val="00B1289F"/>
    <w:rsid w:val="00B12CE2"/>
    <w:rsid w:val="00B133A9"/>
    <w:rsid w:val="00B15017"/>
    <w:rsid w:val="00B2122D"/>
    <w:rsid w:val="00B230D5"/>
    <w:rsid w:val="00B23150"/>
    <w:rsid w:val="00B23212"/>
    <w:rsid w:val="00B23B77"/>
    <w:rsid w:val="00B2640F"/>
    <w:rsid w:val="00B3031D"/>
    <w:rsid w:val="00B31F18"/>
    <w:rsid w:val="00B33FC2"/>
    <w:rsid w:val="00B36312"/>
    <w:rsid w:val="00B37F34"/>
    <w:rsid w:val="00B4306E"/>
    <w:rsid w:val="00B44BB3"/>
    <w:rsid w:val="00B44DC8"/>
    <w:rsid w:val="00B44E2A"/>
    <w:rsid w:val="00B4515B"/>
    <w:rsid w:val="00B465DD"/>
    <w:rsid w:val="00B47FCE"/>
    <w:rsid w:val="00B50DB6"/>
    <w:rsid w:val="00B51BC0"/>
    <w:rsid w:val="00B52EED"/>
    <w:rsid w:val="00B52FD0"/>
    <w:rsid w:val="00B54575"/>
    <w:rsid w:val="00B54FE0"/>
    <w:rsid w:val="00B55E54"/>
    <w:rsid w:val="00B56B4E"/>
    <w:rsid w:val="00B60627"/>
    <w:rsid w:val="00B6264B"/>
    <w:rsid w:val="00B627B9"/>
    <w:rsid w:val="00B6281D"/>
    <w:rsid w:val="00B663C4"/>
    <w:rsid w:val="00B6755A"/>
    <w:rsid w:val="00B70AD0"/>
    <w:rsid w:val="00B70AD1"/>
    <w:rsid w:val="00B71FF4"/>
    <w:rsid w:val="00B73576"/>
    <w:rsid w:val="00B765F7"/>
    <w:rsid w:val="00B77522"/>
    <w:rsid w:val="00B8376D"/>
    <w:rsid w:val="00B84937"/>
    <w:rsid w:val="00B84A67"/>
    <w:rsid w:val="00B86767"/>
    <w:rsid w:val="00B8695C"/>
    <w:rsid w:val="00B86FEA"/>
    <w:rsid w:val="00B879D7"/>
    <w:rsid w:val="00B9176B"/>
    <w:rsid w:val="00B92F34"/>
    <w:rsid w:val="00B93061"/>
    <w:rsid w:val="00B93071"/>
    <w:rsid w:val="00B93B62"/>
    <w:rsid w:val="00B944FC"/>
    <w:rsid w:val="00B9600D"/>
    <w:rsid w:val="00B964BF"/>
    <w:rsid w:val="00B97B4B"/>
    <w:rsid w:val="00BA0964"/>
    <w:rsid w:val="00BA0A7F"/>
    <w:rsid w:val="00BA0AF2"/>
    <w:rsid w:val="00BA0C51"/>
    <w:rsid w:val="00BA155D"/>
    <w:rsid w:val="00BA1FA4"/>
    <w:rsid w:val="00BA2586"/>
    <w:rsid w:val="00BA2E17"/>
    <w:rsid w:val="00BA4C45"/>
    <w:rsid w:val="00BA61B0"/>
    <w:rsid w:val="00BA6899"/>
    <w:rsid w:val="00BA7509"/>
    <w:rsid w:val="00BB1882"/>
    <w:rsid w:val="00BB1CEF"/>
    <w:rsid w:val="00BB2776"/>
    <w:rsid w:val="00BB3AA9"/>
    <w:rsid w:val="00BB4583"/>
    <w:rsid w:val="00BB61BF"/>
    <w:rsid w:val="00BC002B"/>
    <w:rsid w:val="00BC0204"/>
    <w:rsid w:val="00BC14C1"/>
    <w:rsid w:val="00BC31BD"/>
    <w:rsid w:val="00BC3CB4"/>
    <w:rsid w:val="00BC4658"/>
    <w:rsid w:val="00BC4C6D"/>
    <w:rsid w:val="00BC50DB"/>
    <w:rsid w:val="00BC6780"/>
    <w:rsid w:val="00BC738D"/>
    <w:rsid w:val="00BC7F88"/>
    <w:rsid w:val="00BD0183"/>
    <w:rsid w:val="00BD0585"/>
    <w:rsid w:val="00BD2012"/>
    <w:rsid w:val="00BD2872"/>
    <w:rsid w:val="00BD46FE"/>
    <w:rsid w:val="00BD521F"/>
    <w:rsid w:val="00BD57F8"/>
    <w:rsid w:val="00BD64AB"/>
    <w:rsid w:val="00BD6967"/>
    <w:rsid w:val="00BE031E"/>
    <w:rsid w:val="00BE4944"/>
    <w:rsid w:val="00BE4E24"/>
    <w:rsid w:val="00BE5B46"/>
    <w:rsid w:val="00BE7CF7"/>
    <w:rsid w:val="00BF1EE3"/>
    <w:rsid w:val="00BF28A9"/>
    <w:rsid w:val="00BF29EA"/>
    <w:rsid w:val="00BF3280"/>
    <w:rsid w:val="00BF3816"/>
    <w:rsid w:val="00BF57FB"/>
    <w:rsid w:val="00BF71DF"/>
    <w:rsid w:val="00BF789A"/>
    <w:rsid w:val="00C003A0"/>
    <w:rsid w:val="00C017FB"/>
    <w:rsid w:val="00C01B56"/>
    <w:rsid w:val="00C04D7F"/>
    <w:rsid w:val="00C05A71"/>
    <w:rsid w:val="00C0679D"/>
    <w:rsid w:val="00C10C2A"/>
    <w:rsid w:val="00C10F8B"/>
    <w:rsid w:val="00C11912"/>
    <w:rsid w:val="00C12D5A"/>
    <w:rsid w:val="00C148DE"/>
    <w:rsid w:val="00C1579D"/>
    <w:rsid w:val="00C158B0"/>
    <w:rsid w:val="00C16B9D"/>
    <w:rsid w:val="00C1754A"/>
    <w:rsid w:val="00C205DD"/>
    <w:rsid w:val="00C2077D"/>
    <w:rsid w:val="00C20915"/>
    <w:rsid w:val="00C2161A"/>
    <w:rsid w:val="00C23501"/>
    <w:rsid w:val="00C257A0"/>
    <w:rsid w:val="00C25EB1"/>
    <w:rsid w:val="00C26238"/>
    <w:rsid w:val="00C269C9"/>
    <w:rsid w:val="00C26CFA"/>
    <w:rsid w:val="00C276AF"/>
    <w:rsid w:val="00C276CE"/>
    <w:rsid w:val="00C32044"/>
    <w:rsid w:val="00C32ED5"/>
    <w:rsid w:val="00C33AB7"/>
    <w:rsid w:val="00C35958"/>
    <w:rsid w:val="00C364A5"/>
    <w:rsid w:val="00C36BDA"/>
    <w:rsid w:val="00C371EF"/>
    <w:rsid w:val="00C40DF8"/>
    <w:rsid w:val="00C41855"/>
    <w:rsid w:val="00C41F29"/>
    <w:rsid w:val="00C41F42"/>
    <w:rsid w:val="00C4207D"/>
    <w:rsid w:val="00C42EE1"/>
    <w:rsid w:val="00C4372C"/>
    <w:rsid w:val="00C43BD6"/>
    <w:rsid w:val="00C45633"/>
    <w:rsid w:val="00C4739D"/>
    <w:rsid w:val="00C47D5C"/>
    <w:rsid w:val="00C50792"/>
    <w:rsid w:val="00C50A11"/>
    <w:rsid w:val="00C51D47"/>
    <w:rsid w:val="00C51DD7"/>
    <w:rsid w:val="00C52261"/>
    <w:rsid w:val="00C53787"/>
    <w:rsid w:val="00C53F28"/>
    <w:rsid w:val="00C55ECE"/>
    <w:rsid w:val="00C5610E"/>
    <w:rsid w:val="00C605DB"/>
    <w:rsid w:val="00C6064D"/>
    <w:rsid w:val="00C63306"/>
    <w:rsid w:val="00C6485D"/>
    <w:rsid w:val="00C652C0"/>
    <w:rsid w:val="00C653C9"/>
    <w:rsid w:val="00C656C2"/>
    <w:rsid w:val="00C66B8E"/>
    <w:rsid w:val="00C67AFD"/>
    <w:rsid w:val="00C67CC1"/>
    <w:rsid w:val="00C70390"/>
    <w:rsid w:val="00C71466"/>
    <w:rsid w:val="00C7357C"/>
    <w:rsid w:val="00C761AD"/>
    <w:rsid w:val="00C804C2"/>
    <w:rsid w:val="00C80A59"/>
    <w:rsid w:val="00C84552"/>
    <w:rsid w:val="00C8786A"/>
    <w:rsid w:val="00C90631"/>
    <w:rsid w:val="00C90BE4"/>
    <w:rsid w:val="00C9133A"/>
    <w:rsid w:val="00C9404D"/>
    <w:rsid w:val="00C95B9A"/>
    <w:rsid w:val="00C96246"/>
    <w:rsid w:val="00C96BDB"/>
    <w:rsid w:val="00C96D28"/>
    <w:rsid w:val="00CA114A"/>
    <w:rsid w:val="00CA14E2"/>
    <w:rsid w:val="00CA2A65"/>
    <w:rsid w:val="00CA2DAB"/>
    <w:rsid w:val="00CA36FE"/>
    <w:rsid w:val="00CA3D4B"/>
    <w:rsid w:val="00CA468C"/>
    <w:rsid w:val="00CA4B96"/>
    <w:rsid w:val="00CA5591"/>
    <w:rsid w:val="00CA5AA6"/>
    <w:rsid w:val="00CA5CED"/>
    <w:rsid w:val="00CA6CD6"/>
    <w:rsid w:val="00CB04E4"/>
    <w:rsid w:val="00CB0CB9"/>
    <w:rsid w:val="00CB13AC"/>
    <w:rsid w:val="00CB2EFF"/>
    <w:rsid w:val="00CB31F6"/>
    <w:rsid w:val="00CB322F"/>
    <w:rsid w:val="00CB378F"/>
    <w:rsid w:val="00CB5FA5"/>
    <w:rsid w:val="00CB67C6"/>
    <w:rsid w:val="00CB7863"/>
    <w:rsid w:val="00CB7BB8"/>
    <w:rsid w:val="00CC33E6"/>
    <w:rsid w:val="00CC48E1"/>
    <w:rsid w:val="00CC580F"/>
    <w:rsid w:val="00CC66D1"/>
    <w:rsid w:val="00CC7ABF"/>
    <w:rsid w:val="00CD1270"/>
    <w:rsid w:val="00CD15CF"/>
    <w:rsid w:val="00CD1A31"/>
    <w:rsid w:val="00CD3059"/>
    <w:rsid w:val="00CD430A"/>
    <w:rsid w:val="00CD4608"/>
    <w:rsid w:val="00CD5615"/>
    <w:rsid w:val="00CD5E44"/>
    <w:rsid w:val="00CD5EEA"/>
    <w:rsid w:val="00CD6BDB"/>
    <w:rsid w:val="00CD6F7E"/>
    <w:rsid w:val="00CD7F3E"/>
    <w:rsid w:val="00CE0058"/>
    <w:rsid w:val="00CE06B0"/>
    <w:rsid w:val="00CE1504"/>
    <w:rsid w:val="00CE3EB1"/>
    <w:rsid w:val="00CE42AB"/>
    <w:rsid w:val="00CE57A9"/>
    <w:rsid w:val="00CE7D11"/>
    <w:rsid w:val="00CF147D"/>
    <w:rsid w:val="00CF1570"/>
    <w:rsid w:val="00CF1635"/>
    <w:rsid w:val="00CF1D5A"/>
    <w:rsid w:val="00CF3575"/>
    <w:rsid w:val="00CF380F"/>
    <w:rsid w:val="00CF3E78"/>
    <w:rsid w:val="00CF481B"/>
    <w:rsid w:val="00CF5572"/>
    <w:rsid w:val="00CF5EE7"/>
    <w:rsid w:val="00CF6352"/>
    <w:rsid w:val="00CF640C"/>
    <w:rsid w:val="00D0098A"/>
    <w:rsid w:val="00D00A61"/>
    <w:rsid w:val="00D0159E"/>
    <w:rsid w:val="00D01D26"/>
    <w:rsid w:val="00D0204C"/>
    <w:rsid w:val="00D03796"/>
    <w:rsid w:val="00D03843"/>
    <w:rsid w:val="00D03A20"/>
    <w:rsid w:val="00D04906"/>
    <w:rsid w:val="00D06BF2"/>
    <w:rsid w:val="00D10289"/>
    <w:rsid w:val="00D1058F"/>
    <w:rsid w:val="00D107AB"/>
    <w:rsid w:val="00D10AC0"/>
    <w:rsid w:val="00D10B65"/>
    <w:rsid w:val="00D10FF6"/>
    <w:rsid w:val="00D112DC"/>
    <w:rsid w:val="00D11B4A"/>
    <w:rsid w:val="00D11F65"/>
    <w:rsid w:val="00D120CF"/>
    <w:rsid w:val="00D125CE"/>
    <w:rsid w:val="00D13B66"/>
    <w:rsid w:val="00D14F30"/>
    <w:rsid w:val="00D16B65"/>
    <w:rsid w:val="00D16FDA"/>
    <w:rsid w:val="00D17C5B"/>
    <w:rsid w:val="00D205BD"/>
    <w:rsid w:val="00D21613"/>
    <w:rsid w:val="00D225DF"/>
    <w:rsid w:val="00D2327D"/>
    <w:rsid w:val="00D25201"/>
    <w:rsid w:val="00D26F51"/>
    <w:rsid w:val="00D27774"/>
    <w:rsid w:val="00D30172"/>
    <w:rsid w:val="00D324EA"/>
    <w:rsid w:val="00D325A7"/>
    <w:rsid w:val="00D328E1"/>
    <w:rsid w:val="00D331F0"/>
    <w:rsid w:val="00D33DC0"/>
    <w:rsid w:val="00D37641"/>
    <w:rsid w:val="00D415CB"/>
    <w:rsid w:val="00D41B52"/>
    <w:rsid w:val="00D423A9"/>
    <w:rsid w:val="00D42C2E"/>
    <w:rsid w:val="00D43E42"/>
    <w:rsid w:val="00D44213"/>
    <w:rsid w:val="00D45400"/>
    <w:rsid w:val="00D4558C"/>
    <w:rsid w:val="00D47BB3"/>
    <w:rsid w:val="00D50FE6"/>
    <w:rsid w:val="00D51C04"/>
    <w:rsid w:val="00D523BC"/>
    <w:rsid w:val="00D52CB6"/>
    <w:rsid w:val="00D53685"/>
    <w:rsid w:val="00D541B4"/>
    <w:rsid w:val="00D5543D"/>
    <w:rsid w:val="00D55A87"/>
    <w:rsid w:val="00D55A95"/>
    <w:rsid w:val="00D55B6A"/>
    <w:rsid w:val="00D602CF"/>
    <w:rsid w:val="00D61292"/>
    <w:rsid w:val="00D6173B"/>
    <w:rsid w:val="00D61F58"/>
    <w:rsid w:val="00D64352"/>
    <w:rsid w:val="00D65361"/>
    <w:rsid w:val="00D658D1"/>
    <w:rsid w:val="00D65AD9"/>
    <w:rsid w:val="00D65F6B"/>
    <w:rsid w:val="00D66FFF"/>
    <w:rsid w:val="00D67449"/>
    <w:rsid w:val="00D70E9C"/>
    <w:rsid w:val="00D71FE1"/>
    <w:rsid w:val="00D726D8"/>
    <w:rsid w:val="00D72FEC"/>
    <w:rsid w:val="00D73234"/>
    <w:rsid w:val="00D75BE3"/>
    <w:rsid w:val="00D76338"/>
    <w:rsid w:val="00D77D3D"/>
    <w:rsid w:val="00D829FF"/>
    <w:rsid w:val="00D838A6"/>
    <w:rsid w:val="00D8598D"/>
    <w:rsid w:val="00D86D0C"/>
    <w:rsid w:val="00D874E0"/>
    <w:rsid w:val="00D90B95"/>
    <w:rsid w:val="00D90FEF"/>
    <w:rsid w:val="00D913EC"/>
    <w:rsid w:val="00D920DE"/>
    <w:rsid w:val="00D92820"/>
    <w:rsid w:val="00D93618"/>
    <w:rsid w:val="00D9489C"/>
    <w:rsid w:val="00D94D05"/>
    <w:rsid w:val="00D95458"/>
    <w:rsid w:val="00D9579D"/>
    <w:rsid w:val="00D97A75"/>
    <w:rsid w:val="00D97EDD"/>
    <w:rsid w:val="00DA1379"/>
    <w:rsid w:val="00DA1654"/>
    <w:rsid w:val="00DA171E"/>
    <w:rsid w:val="00DA1BB6"/>
    <w:rsid w:val="00DA1D7D"/>
    <w:rsid w:val="00DA2EBC"/>
    <w:rsid w:val="00DA42F7"/>
    <w:rsid w:val="00DA5F2A"/>
    <w:rsid w:val="00DA69E3"/>
    <w:rsid w:val="00DA708C"/>
    <w:rsid w:val="00DA758D"/>
    <w:rsid w:val="00DA75F2"/>
    <w:rsid w:val="00DB1EBA"/>
    <w:rsid w:val="00DB2E9F"/>
    <w:rsid w:val="00DB4FFF"/>
    <w:rsid w:val="00DB6488"/>
    <w:rsid w:val="00DB707B"/>
    <w:rsid w:val="00DC12C1"/>
    <w:rsid w:val="00DC25E9"/>
    <w:rsid w:val="00DC27BB"/>
    <w:rsid w:val="00DC3872"/>
    <w:rsid w:val="00DC397F"/>
    <w:rsid w:val="00DC42D0"/>
    <w:rsid w:val="00DC46DF"/>
    <w:rsid w:val="00DC4F0E"/>
    <w:rsid w:val="00DC56CE"/>
    <w:rsid w:val="00DC7F90"/>
    <w:rsid w:val="00DD1CEA"/>
    <w:rsid w:val="00DD2613"/>
    <w:rsid w:val="00DD2EE1"/>
    <w:rsid w:val="00DD2F3E"/>
    <w:rsid w:val="00DD3517"/>
    <w:rsid w:val="00DD47AC"/>
    <w:rsid w:val="00DD516E"/>
    <w:rsid w:val="00DD649F"/>
    <w:rsid w:val="00DD6E22"/>
    <w:rsid w:val="00DE2656"/>
    <w:rsid w:val="00DE2E33"/>
    <w:rsid w:val="00DE4472"/>
    <w:rsid w:val="00DE48EF"/>
    <w:rsid w:val="00DE4E41"/>
    <w:rsid w:val="00DE544A"/>
    <w:rsid w:val="00DE6067"/>
    <w:rsid w:val="00DE682C"/>
    <w:rsid w:val="00DE7289"/>
    <w:rsid w:val="00DE7471"/>
    <w:rsid w:val="00DF0BFD"/>
    <w:rsid w:val="00DF3289"/>
    <w:rsid w:val="00DF40D9"/>
    <w:rsid w:val="00DF4FC6"/>
    <w:rsid w:val="00DF51DE"/>
    <w:rsid w:val="00DF76BF"/>
    <w:rsid w:val="00E00036"/>
    <w:rsid w:val="00E00046"/>
    <w:rsid w:val="00E00FD6"/>
    <w:rsid w:val="00E04214"/>
    <w:rsid w:val="00E042DE"/>
    <w:rsid w:val="00E05EF7"/>
    <w:rsid w:val="00E06B97"/>
    <w:rsid w:val="00E114F3"/>
    <w:rsid w:val="00E1292D"/>
    <w:rsid w:val="00E133AD"/>
    <w:rsid w:val="00E14A54"/>
    <w:rsid w:val="00E14BC3"/>
    <w:rsid w:val="00E14EAB"/>
    <w:rsid w:val="00E1632B"/>
    <w:rsid w:val="00E17E7E"/>
    <w:rsid w:val="00E17F1C"/>
    <w:rsid w:val="00E207B0"/>
    <w:rsid w:val="00E215BF"/>
    <w:rsid w:val="00E21A82"/>
    <w:rsid w:val="00E21D96"/>
    <w:rsid w:val="00E2299B"/>
    <w:rsid w:val="00E24AAF"/>
    <w:rsid w:val="00E24BFF"/>
    <w:rsid w:val="00E24F70"/>
    <w:rsid w:val="00E25175"/>
    <w:rsid w:val="00E25ECB"/>
    <w:rsid w:val="00E25F32"/>
    <w:rsid w:val="00E277C6"/>
    <w:rsid w:val="00E2799D"/>
    <w:rsid w:val="00E303C9"/>
    <w:rsid w:val="00E33111"/>
    <w:rsid w:val="00E34E3B"/>
    <w:rsid w:val="00E34ECA"/>
    <w:rsid w:val="00E36E5D"/>
    <w:rsid w:val="00E41197"/>
    <w:rsid w:val="00E4170C"/>
    <w:rsid w:val="00E4522F"/>
    <w:rsid w:val="00E46F8C"/>
    <w:rsid w:val="00E46FC5"/>
    <w:rsid w:val="00E47392"/>
    <w:rsid w:val="00E518D7"/>
    <w:rsid w:val="00E5210F"/>
    <w:rsid w:val="00E528C9"/>
    <w:rsid w:val="00E52FE6"/>
    <w:rsid w:val="00E53871"/>
    <w:rsid w:val="00E5471E"/>
    <w:rsid w:val="00E54AB3"/>
    <w:rsid w:val="00E5537A"/>
    <w:rsid w:val="00E5538C"/>
    <w:rsid w:val="00E553CE"/>
    <w:rsid w:val="00E558B4"/>
    <w:rsid w:val="00E57B61"/>
    <w:rsid w:val="00E603A2"/>
    <w:rsid w:val="00E60849"/>
    <w:rsid w:val="00E62858"/>
    <w:rsid w:val="00E62F3E"/>
    <w:rsid w:val="00E65BFD"/>
    <w:rsid w:val="00E65E57"/>
    <w:rsid w:val="00E6614C"/>
    <w:rsid w:val="00E66419"/>
    <w:rsid w:val="00E66580"/>
    <w:rsid w:val="00E679B3"/>
    <w:rsid w:val="00E67B79"/>
    <w:rsid w:val="00E71992"/>
    <w:rsid w:val="00E73B3C"/>
    <w:rsid w:val="00E74A47"/>
    <w:rsid w:val="00E75CC0"/>
    <w:rsid w:val="00E75DFF"/>
    <w:rsid w:val="00E7721E"/>
    <w:rsid w:val="00E81DEC"/>
    <w:rsid w:val="00E81E92"/>
    <w:rsid w:val="00E81F89"/>
    <w:rsid w:val="00E82D2F"/>
    <w:rsid w:val="00E8320C"/>
    <w:rsid w:val="00E84E0C"/>
    <w:rsid w:val="00E8652C"/>
    <w:rsid w:val="00E90786"/>
    <w:rsid w:val="00E9245C"/>
    <w:rsid w:val="00E92567"/>
    <w:rsid w:val="00E92D01"/>
    <w:rsid w:val="00E933CB"/>
    <w:rsid w:val="00E9398D"/>
    <w:rsid w:val="00E93A32"/>
    <w:rsid w:val="00E93F76"/>
    <w:rsid w:val="00E9427B"/>
    <w:rsid w:val="00E9435C"/>
    <w:rsid w:val="00E9518C"/>
    <w:rsid w:val="00E955FB"/>
    <w:rsid w:val="00E96A1B"/>
    <w:rsid w:val="00E97036"/>
    <w:rsid w:val="00E97AAC"/>
    <w:rsid w:val="00EA0170"/>
    <w:rsid w:val="00EA1235"/>
    <w:rsid w:val="00EA1DBF"/>
    <w:rsid w:val="00EA1F5D"/>
    <w:rsid w:val="00EA5AE0"/>
    <w:rsid w:val="00EA6CC5"/>
    <w:rsid w:val="00EA70C0"/>
    <w:rsid w:val="00EB05A5"/>
    <w:rsid w:val="00EB6CDD"/>
    <w:rsid w:val="00EB744B"/>
    <w:rsid w:val="00EB747B"/>
    <w:rsid w:val="00EB7B65"/>
    <w:rsid w:val="00EC0766"/>
    <w:rsid w:val="00EC2AD2"/>
    <w:rsid w:val="00EC2D68"/>
    <w:rsid w:val="00EC680F"/>
    <w:rsid w:val="00EC732F"/>
    <w:rsid w:val="00EC7443"/>
    <w:rsid w:val="00ED00AE"/>
    <w:rsid w:val="00ED0EED"/>
    <w:rsid w:val="00ED216F"/>
    <w:rsid w:val="00ED2467"/>
    <w:rsid w:val="00ED5521"/>
    <w:rsid w:val="00ED75AE"/>
    <w:rsid w:val="00ED7DE8"/>
    <w:rsid w:val="00EE075A"/>
    <w:rsid w:val="00EE26DC"/>
    <w:rsid w:val="00EE2EE1"/>
    <w:rsid w:val="00EE3117"/>
    <w:rsid w:val="00EE4915"/>
    <w:rsid w:val="00EE4ACA"/>
    <w:rsid w:val="00EE4EDC"/>
    <w:rsid w:val="00EE5659"/>
    <w:rsid w:val="00EE59DD"/>
    <w:rsid w:val="00EE608D"/>
    <w:rsid w:val="00EE667A"/>
    <w:rsid w:val="00EF041C"/>
    <w:rsid w:val="00EF0ECC"/>
    <w:rsid w:val="00EF137E"/>
    <w:rsid w:val="00EF272C"/>
    <w:rsid w:val="00EF27CC"/>
    <w:rsid w:val="00EF4811"/>
    <w:rsid w:val="00EF4E13"/>
    <w:rsid w:val="00EF4E90"/>
    <w:rsid w:val="00EF4F2F"/>
    <w:rsid w:val="00EF5009"/>
    <w:rsid w:val="00EF5D69"/>
    <w:rsid w:val="00EF679F"/>
    <w:rsid w:val="00EF713A"/>
    <w:rsid w:val="00F00CF1"/>
    <w:rsid w:val="00F01E16"/>
    <w:rsid w:val="00F02F8B"/>
    <w:rsid w:val="00F0368A"/>
    <w:rsid w:val="00F037A0"/>
    <w:rsid w:val="00F038C8"/>
    <w:rsid w:val="00F04E3F"/>
    <w:rsid w:val="00F05CFA"/>
    <w:rsid w:val="00F06CBD"/>
    <w:rsid w:val="00F07B96"/>
    <w:rsid w:val="00F10C0D"/>
    <w:rsid w:val="00F15158"/>
    <w:rsid w:val="00F16020"/>
    <w:rsid w:val="00F17ACF"/>
    <w:rsid w:val="00F20B61"/>
    <w:rsid w:val="00F21FCF"/>
    <w:rsid w:val="00F242E2"/>
    <w:rsid w:val="00F26D31"/>
    <w:rsid w:val="00F3026C"/>
    <w:rsid w:val="00F312EF"/>
    <w:rsid w:val="00F31B3E"/>
    <w:rsid w:val="00F33A60"/>
    <w:rsid w:val="00F33AC6"/>
    <w:rsid w:val="00F35F26"/>
    <w:rsid w:val="00F375BD"/>
    <w:rsid w:val="00F37D9A"/>
    <w:rsid w:val="00F409A2"/>
    <w:rsid w:val="00F426E1"/>
    <w:rsid w:val="00F435B1"/>
    <w:rsid w:val="00F43A72"/>
    <w:rsid w:val="00F43BF0"/>
    <w:rsid w:val="00F44C58"/>
    <w:rsid w:val="00F45AA8"/>
    <w:rsid w:val="00F468B3"/>
    <w:rsid w:val="00F51839"/>
    <w:rsid w:val="00F53528"/>
    <w:rsid w:val="00F54F1D"/>
    <w:rsid w:val="00F54FD4"/>
    <w:rsid w:val="00F55753"/>
    <w:rsid w:val="00F567E0"/>
    <w:rsid w:val="00F5709E"/>
    <w:rsid w:val="00F5799E"/>
    <w:rsid w:val="00F57B83"/>
    <w:rsid w:val="00F57F39"/>
    <w:rsid w:val="00F60416"/>
    <w:rsid w:val="00F605F5"/>
    <w:rsid w:val="00F61892"/>
    <w:rsid w:val="00F61D74"/>
    <w:rsid w:val="00F62888"/>
    <w:rsid w:val="00F640D5"/>
    <w:rsid w:val="00F64FF9"/>
    <w:rsid w:val="00F66CB3"/>
    <w:rsid w:val="00F66E56"/>
    <w:rsid w:val="00F7021D"/>
    <w:rsid w:val="00F7085D"/>
    <w:rsid w:val="00F716DF"/>
    <w:rsid w:val="00F736D3"/>
    <w:rsid w:val="00F74D1F"/>
    <w:rsid w:val="00F74FEB"/>
    <w:rsid w:val="00F76D7B"/>
    <w:rsid w:val="00F81C8B"/>
    <w:rsid w:val="00F8217C"/>
    <w:rsid w:val="00F83E8F"/>
    <w:rsid w:val="00F842FE"/>
    <w:rsid w:val="00F84E20"/>
    <w:rsid w:val="00F85202"/>
    <w:rsid w:val="00F866FA"/>
    <w:rsid w:val="00F901F3"/>
    <w:rsid w:val="00F90315"/>
    <w:rsid w:val="00F9070D"/>
    <w:rsid w:val="00F93729"/>
    <w:rsid w:val="00F95D18"/>
    <w:rsid w:val="00F974C5"/>
    <w:rsid w:val="00F9778A"/>
    <w:rsid w:val="00F97A65"/>
    <w:rsid w:val="00F97FF2"/>
    <w:rsid w:val="00FA1ED8"/>
    <w:rsid w:val="00FA216F"/>
    <w:rsid w:val="00FA28C1"/>
    <w:rsid w:val="00FA32B7"/>
    <w:rsid w:val="00FB0908"/>
    <w:rsid w:val="00FB1124"/>
    <w:rsid w:val="00FB18A3"/>
    <w:rsid w:val="00FB3470"/>
    <w:rsid w:val="00FB3AF6"/>
    <w:rsid w:val="00FB4EEE"/>
    <w:rsid w:val="00FC0A38"/>
    <w:rsid w:val="00FC110D"/>
    <w:rsid w:val="00FC18D0"/>
    <w:rsid w:val="00FC1B0C"/>
    <w:rsid w:val="00FC2967"/>
    <w:rsid w:val="00FC3903"/>
    <w:rsid w:val="00FC7995"/>
    <w:rsid w:val="00FD07B9"/>
    <w:rsid w:val="00FD1E4F"/>
    <w:rsid w:val="00FD2495"/>
    <w:rsid w:val="00FD2AB5"/>
    <w:rsid w:val="00FD2E3F"/>
    <w:rsid w:val="00FD58B7"/>
    <w:rsid w:val="00FD5EC8"/>
    <w:rsid w:val="00FD7669"/>
    <w:rsid w:val="00FE1271"/>
    <w:rsid w:val="00FE1DB1"/>
    <w:rsid w:val="00FE3B5D"/>
    <w:rsid w:val="00FE50EF"/>
    <w:rsid w:val="00FE56BF"/>
    <w:rsid w:val="00FF07FF"/>
    <w:rsid w:val="00FF0BC2"/>
    <w:rsid w:val="00FF3432"/>
    <w:rsid w:val="00FF370F"/>
    <w:rsid w:val="00FF4095"/>
    <w:rsid w:val="00FF5187"/>
    <w:rsid w:val="00FF6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32"/>
    <w:pPr>
      <w:bidi/>
    </w:pPr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nhideWhenUsed/>
    <w:qFormat/>
    <w:rsid w:val="0091670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871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8713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7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132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13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649"/>
    <w:rPr>
      <w:rFonts w:ascii="Calibri" w:eastAsia="Calibri" w:hAnsi="Calibri" w:cs="Arial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26F51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15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151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158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EF713A"/>
  </w:style>
  <w:style w:type="character" w:customStyle="1" w:styleId="annotation">
    <w:name w:val="annotation"/>
    <w:basedOn w:val="DefaultParagraphFont"/>
    <w:rsid w:val="00EF713A"/>
  </w:style>
  <w:style w:type="paragraph" w:styleId="Revision">
    <w:name w:val="Revision"/>
    <w:hidden/>
    <w:uiPriority w:val="99"/>
    <w:semiHidden/>
    <w:rsid w:val="005F67F0"/>
    <w:pPr>
      <w:spacing w:after="0" w:line="240" w:lineRule="auto"/>
    </w:pPr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unhideWhenUsed/>
    <w:rsid w:val="00B47FCE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127C4B"/>
  </w:style>
  <w:style w:type="character" w:customStyle="1" w:styleId="a">
    <w:name w:val="_"/>
    <w:basedOn w:val="DefaultParagraphFont"/>
    <w:rsid w:val="00127C4B"/>
  </w:style>
  <w:style w:type="character" w:customStyle="1" w:styleId="hithilite">
    <w:name w:val="hithilite"/>
    <w:basedOn w:val="DefaultParagraphFont"/>
    <w:rsid w:val="00D25201"/>
  </w:style>
  <w:style w:type="paragraph" w:customStyle="1" w:styleId="frfield">
    <w:name w:val="fr_field"/>
    <w:basedOn w:val="Normal"/>
    <w:rsid w:val="00D2520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rlabel">
    <w:name w:val="fr_label"/>
    <w:basedOn w:val="DefaultParagraphFont"/>
    <w:rsid w:val="00D25201"/>
  </w:style>
  <w:style w:type="character" w:customStyle="1" w:styleId="Heading3Char">
    <w:name w:val="Heading 3 Char"/>
    <w:basedOn w:val="DefaultParagraphFont"/>
    <w:link w:val="Heading3"/>
    <w:rsid w:val="0091670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1670F"/>
    <w:rPr>
      <w:i/>
      <w:iCs/>
    </w:rPr>
  </w:style>
  <w:style w:type="character" w:customStyle="1" w:styleId="mb">
    <w:name w:val="mb"/>
    <w:basedOn w:val="DefaultParagraphFont"/>
    <w:rsid w:val="00EE3117"/>
  </w:style>
  <w:style w:type="paragraph" w:styleId="Caption">
    <w:name w:val="caption"/>
    <w:basedOn w:val="Normal"/>
    <w:next w:val="Normal"/>
    <w:uiPriority w:val="35"/>
    <w:unhideWhenUsed/>
    <w:qFormat/>
    <w:rsid w:val="000E6EFC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E6E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80A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78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93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1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251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2595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33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357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9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628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6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1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498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10805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80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823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3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4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9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04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457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548466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433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852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42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0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5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220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958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09050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007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2993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29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09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97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3879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445347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003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3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881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920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43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4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5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8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05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42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093835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65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61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93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6797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781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8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4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48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259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8256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382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0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90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75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4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03161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79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512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5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4064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8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56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5676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0530364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564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1229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7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4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6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05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344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168679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71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643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07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7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7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11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6254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161642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8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183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9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3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1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707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650953">
                                  <w:marLeft w:val="25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08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865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F4277-C2D1-43C0-9448-BF82FC25E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a-nqb</dc:creator>
  <cp:lastModifiedBy>ira-nqb</cp:lastModifiedBy>
  <cp:revision>3</cp:revision>
  <cp:lastPrinted>2016-07-27T16:57:00Z</cp:lastPrinted>
  <dcterms:created xsi:type="dcterms:W3CDTF">2016-12-22T08:20:00Z</dcterms:created>
  <dcterms:modified xsi:type="dcterms:W3CDTF">2016-12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wKjkceaI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